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09AB0" w14:textId="2E4F8035" w:rsidR="008E0CE5" w:rsidRPr="00DC14E5" w:rsidRDefault="00DA2DF2" w:rsidP="00445999">
      <w:pPr>
        <w:spacing w:after="0" w:line="48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Development and validation of a simple, </w:t>
      </w:r>
      <w:r w:rsidR="00D95D8E" w:rsidRPr="00DC14E5">
        <w:rPr>
          <w:rFonts w:asciiTheme="majorHAnsi" w:hAnsiTheme="majorHAnsi" w:cstheme="majorHAnsi"/>
          <w:sz w:val="24"/>
          <w:szCs w:val="24"/>
          <w:lang w:val="en-US"/>
        </w:rPr>
        <w:t>green</w:t>
      </w:r>
      <w:r w:rsidR="00011646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3E068E" w:rsidRPr="00DC14E5">
        <w:rPr>
          <w:rFonts w:asciiTheme="majorHAnsi" w:hAnsiTheme="majorHAnsi" w:cstheme="majorHAnsi"/>
          <w:sz w:val="24"/>
          <w:szCs w:val="24"/>
          <w:lang w:val="en-US"/>
        </w:rPr>
        <w:t>infrared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spectroscopic</w:t>
      </w:r>
      <w:r w:rsidR="00011646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method for 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>quantitati</w:t>
      </w:r>
      <w:r w:rsidR="00E3440A" w:rsidRPr="00DC14E5">
        <w:rPr>
          <w:rFonts w:asciiTheme="majorHAnsi" w:hAnsiTheme="majorHAnsi" w:cstheme="majorHAnsi"/>
          <w:sz w:val="24"/>
          <w:szCs w:val="24"/>
          <w:lang w:val="en-US"/>
        </w:rPr>
        <w:t>on</w:t>
      </w:r>
      <w:r w:rsidR="003E068E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of sildenafil </w:t>
      </w:r>
      <w:r w:rsidR="00EE7D1C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citrate </w:t>
      </w:r>
      <w:r w:rsidR="003E068E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in </w:t>
      </w:r>
      <w:r w:rsidR="009E133C">
        <w:rPr>
          <w:rFonts w:asciiTheme="majorHAnsi" w:hAnsiTheme="majorHAnsi" w:cstheme="majorHAnsi"/>
          <w:sz w:val="24"/>
          <w:szCs w:val="24"/>
          <w:lang w:val="en-US"/>
        </w:rPr>
        <w:t xml:space="preserve">Siloflam </w:t>
      </w:r>
      <w:r w:rsidR="003E068E" w:rsidRPr="00DC14E5">
        <w:rPr>
          <w:rFonts w:asciiTheme="majorHAnsi" w:hAnsiTheme="majorHAnsi" w:cstheme="majorHAnsi"/>
          <w:sz w:val="24"/>
          <w:szCs w:val="24"/>
          <w:lang w:val="en-US"/>
        </w:rPr>
        <w:t>tablets of unknown manufacturing formula</w:t>
      </w:r>
    </w:p>
    <w:p w14:paraId="4DDB10CD" w14:textId="163B9DDD" w:rsidR="0059169C" w:rsidRPr="00DC14E5" w:rsidRDefault="003E068E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>Van Trung</w:t>
      </w:r>
      <w:r w:rsidR="0015697F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15697F" w:rsidRPr="00DC14E5">
        <w:rPr>
          <w:rFonts w:asciiTheme="majorHAnsi" w:hAnsiTheme="majorHAnsi" w:cstheme="majorHAnsi"/>
          <w:sz w:val="24"/>
          <w:szCs w:val="24"/>
          <w:lang w:val="en-US"/>
        </w:rPr>
        <w:t>Bui</w:t>
      </w:r>
      <w:r w:rsidRPr="00DC14E5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1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>, Cao Son</w:t>
      </w:r>
      <w:r w:rsidR="0015697F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4371AD">
        <w:rPr>
          <w:rFonts w:asciiTheme="majorHAnsi" w:hAnsiTheme="majorHAnsi" w:cstheme="majorHAnsi"/>
          <w:sz w:val="24"/>
          <w:szCs w:val="24"/>
          <w:lang w:val="en-US"/>
        </w:rPr>
        <w:t>Doan</w:t>
      </w:r>
      <w:r w:rsidRPr="00DC14E5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1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>,</w:t>
      </w:r>
      <w:r w:rsidR="00796F08">
        <w:rPr>
          <w:rFonts w:asciiTheme="majorHAnsi" w:hAnsiTheme="majorHAnsi" w:cstheme="majorHAnsi"/>
          <w:sz w:val="24"/>
          <w:szCs w:val="24"/>
          <w:lang w:val="en-US"/>
        </w:rPr>
        <w:t xml:space="preserve"> Thi Thanh Vuong</w:t>
      </w:r>
      <w:r w:rsidR="0015697F">
        <w:rPr>
          <w:rFonts w:asciiTheme="majorHAnsi" w:hAnsiTheme="majorHAnsi" w:cstheme="majorHAnsi"/>
          <w:sz w:val="24"/>
          <w:szCs w:val="24"/>
          <w:lang w:val="en-US"/>
        </w:rPr>
        <w:t xml:space="preserve"> Tong</w:t>
      </w:r>
      <w:r w:rsidR="00796F08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2</w:t>
      </w:r>
      <w:r w:rsidR="00796F08">
        <w:rPr>
          <w:rFonts w:asciiTheme="majorHAnsi" w:hAnsiTheme="majorHAnsi" w:cstheme="majorHAnsi"/>
          <w:sz w:val="24"/>
          <w:szCs w:val="24"/>
          <w:lang w:val="en-US"/>
        </w:rPr>
        <w:t>,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715E88" w:rsidRPr="00DC14E5">
        <w:rPr>
          <w:rFonts w:asciiTheme="majorHAnsi" w:hAnsiTheme="majorHAnsi" w:cstheme="majorHAnsi"/>
          <w:sz w:val="24"/>
          <w:szCs w:val="24"/>
          <w:lang w:val="en-US"/>
        </w:rPr>
        <w:t>Dinh Chi</w:t>
      </w:r>
      <w:r w:rsidR="0015697F">
        <w:rPr>
          <w:rFonts w:asciiTheme="majorHAnsi" w:hAnsiTheme="majorHAnsi" w:cstheme="majorHAnsi"/>
          <w:sz w:val="24"/>
          <w:szCs w:val="24"/>
          <w:lang w:val="en-US"/>
        </w:rPr>
        <w:t xml:space="preserve"> Le</w:t>
      </w:r>
      <w:r w:rsidR="006F1857" w:rsidRPr="00DC14E5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2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>*</w:t>
      </w:r>
    </w:p>
    <w:p w14:paraId="68207185" w14:textId="77777777" w:rsidR="0059169C" w:rsidRPr="00DC14E5" w:rsidRDefault="0059169C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1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>National Institute of Drug Quality Control, Ministry of Health, Vietnam</w:t>
      </w:r>
    </w:p>
    <w:p w14:paraId="3FAFEE7B" w14:textId="77777777" w:rsidR="0059169C" w:rsidRPr="00DC14E5" w:rsidRDefault="0059169C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2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>Department of Analytical Chemistry and Toxicology, Hanoi University of Pharmacy, Vietnam</w:t>
      </w:r>
    </w:p>
    <w:p w14:paraId="5B5CC57D" w14:textId="77777777" w:rsidR="0059169C" w:rsidRPr="00DC14E5" w:rsidRDefault="0059169C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*Corresponding author, email: </w:t>
      </w:r>
      <w:hyperlink r:id="rId7" w:history="1">
        <w:r w:rsidR="009106E2" w:rsidRPr="00DC14E5">
          <w:rPr>
            <w:rStyle w:val="Hyperlink"/>
            <w:rFonts w:asciiTheme="majorHAnsi" w:hAnsiTheme="majorHAnsi" w:cstheme="majorHAnsi"/>
            <w:sz w:val="24"/>
            <w:szCs w:val="24"/>
            <w:lang w:val="en-US"/>
          </w:rPr>
          <w:t>ledinhchi@gmail.com</w:t>
        </w:r>
      </w:hyperlink>
    </w:p>
    <w:p w14:paraId="11114054" w14:textId="77777777" w:rsidR="00011646" w:rsidRPr="00DC14E5" w:rsidRDefault="00F5515B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>Abstrac</w:t>
      </w:r>
      <w:r w:rsidR="00124766" w:rsidRPr="00DC14E5">
        <w:rPr>
          <w:rFonts w:asciiTheme="majorHAnsi" w:hAnsiTheme="majorHAnsi" w:cstheme="majorHAnsi"/>
          <w:sz w:val="24"/>
          <w:szCs w:val="24"/>
          <w:lang w:val="en-US"/>
        </w:rPr>
        <w:t>t</w:t>
      </w:r>
    </w:p>
    <w:p w14:paraId="5DDD89EA" w14:textId="58615FF9" w:rsidR="00124766" w:rsidRPr="00DC14E5" w:rsidRDefault="00453341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A </w:t>
      </w:r>
      <w:r w:rsidR="007B07DC" w:rsidRPr="00DC14E5">
        <w:rPr>
          <w:rFonts w:asciiTheme="majorHAnsi" w:hAnsiTheme="majorHAnsi" w:cstheme="majorHAnsi"/>
          <w:sz w:val="24"/>
          <w:szCs w:val="24"/>
          <w:lang w:val="en-US"/>
        </w:rPr>
        <w:t>simple, easy-to-implement</w:t>
      </w:r>
      <w:r w:rsidR="000077C0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and </w:t>
      </w:r>
      <w:r w:rsidR="00D95D8E" w:rsidRPr="00DC14E5">
        <w:rPr>
          <w:rFonts w:asciiTheme="majorHAnsi" w:hAnsiTheme="majorHAnsi" w:cstheme="majorHAnsi"/>
          <w:sz w:val="24"/>
          <w:szCs w:val="24"/>
          <w:lang w:val="en-US"/>
        </w:rPr>
        <w:t>green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3E068E" w:rsidRPr="00DC14E5">
        <w:rPr>
          <w:rFonts w:asciiTheme="majorHAnsi" w:hAnsiTheme="majorHAnsi" w:cstheme="majorHAnsi"/>
          <w:sz w:val="24"/>
          <w:szCs w:val="24"/>
          <w:lang w:val="en-US"/>
        </w:rPr>
        <w:t>infrared</w:t>
      </w:r>
      <w:r w:rsidR="00DA2DF2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spectroscopic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method was developed and validated for </w:t>
      </w:r>
      <w:r w:rsidR="003E068E" w:rsidRPr="00DC14E5">
        <w:rPr>
          <w:rFonts w:asciiTheme="majorHAnsi" w:hAnsiTheme="majorHAnsi" w:cstheme="majorHAnsi"/>
          <w:sz w:val="24"/>
          <w:szCs w:val="24"/>
          <w:lang w:val="en-US"/>
        </w:rPr>
        <w:t>quantitative determination of sildenafil</w:t>
      </w:r>
      <w:r w:rsidR="00EE7D1C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citrate</w:t>
      </w:r>
      <w:r w:rsidR="003E068E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in tablets of unknown manufacturing formula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r w:rsidR="00EE7D1C" w:rsidRPr="00DC14E5">
        <w:rPr>
          <w:rFonts w:asciiTheme="majorHAnsi" w:hAnsiTheme="majorHAnsi" w:cstheme="majorHAnsi"/>
          <w:sz w:val="24"/>
          <w:szCs w:val="24"/>
          <w:lang w:val="en-US"/>
        </w:rPr>
        <w:t>Homogenized tablet powder with known mass content (%</w:t>
      </w:r>
      <w:r w:rsidR="003918E7" w:rsidRPr="00DC14E5">
        <w:rPr>
          <w:rFonts w:asciiTheme="majorHAnsi" w:hAnsiTheme="majorHAnsi" w:cstheme="majorHAnsi"/>
          <w:sz w:val="24"/>
          <w:szCs w:val="24"/>
          <w:lang w:val="en-US"/>
        </w:rPr>
        <w:t>,</w:t>
      </w:r>
      <w:r w:rsidR="00A5059F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3918E7" w:rsidRPr="00DC14E5">
        <w:rPr>
          <w:rFonts w:asciiTheme="majorHAnsi" w:hAnsiTheme="majorHAnsi" w:cstheme="majorHAnsi"/>
          <w:sz w:val="24"/>
          <w:szCs w:val="24"/>
          <w:lang w:val="en-US"/>
        </w:rPr>
        <w:t>m/m</w:t>
      </w:r>
      <w:r w:rsidR="00EE7D1C" w:rsidRPr="00DC14E5">
        <w:rPr>
          <w:rFonts w:asciiTheme="majorHAnsi" w:hAnsiTheme="majorHAnsi" w:cstheme="majorHAnsi"/>
          <w:sz w:val="24"/>
          <w:szCs w:val="24"/>
          <w:lang w:val="en-US"/>
        </w:rPr>
        <w:t>) of sildenafil citrate was mixed with paracetamol to form standard mixtures with different percentage</w:t>
      </w:r>
      <w:r w:rsidR="003918E7" w:rsidRPr="00DC14E5">
        <w:rPr>
          <w:rFonts w:asciiTheme="majorHAnsi" w:hAnsiTheme="majorHAnsi" w:cstheme="majorHAnsi"/>
          <w:sz w:val="24"/>
          <w:szCs w:val="24"/>
          <w:lang w:val="en-US"/>
        </w:rPr>
        <w:t>s</w:t>
      </w:r>
      <w:r w:rsidR="0018739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of sildenafil citrate on the total quantity of sildenafil citrate</w:t>
      </w:r>
      <w:r w:rsidR="00E75D8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18739B" w:rsidRPr="00DC14E5">
        <w:rPr>
          <w:rFonts w:asciiTheme="majorHAnsi" w:hAnsiTheme="majorHAnsi" w:cstheme="majorHAnsi"/>
          <w:sz w:val="24"/>
          <w:szCs w:val="24"/>
          <w:lang w:val="en-US"/>
        </w:rPr>
        <w:t>and paracetamol</w:t>
      </w:r>
      <w:r w:rsidR="00F50E69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(designated as R)</w:t>
      </w:r>
      <w:r w:rsidR="0018739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r w:rsidR="00D165C1" w:rsidRPr="00DC14E5">
        <w:rPr>
          <w:rFonts w:asciiTheme="majorHAnsi" w:hAnsiTheme="majorHAnsi" w:cstheme="majorHAnsi"/>
          <w:sz w:val="24"/>
          <w:szCs w:val="24"/>
          <w:lang w:val="en-US"/>
        </w:rPr>
        <w:t>Unknown tablet samples were</w:t>
      </w:r>
      <w:r w:rsidR="00F50E69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finely ground and mixed with paracetamol to form test mixtures having R values about 50%.</w:t>
      </w:r>
      <w:r w:rsidR="00D165C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18739B" w:rsidRPr="00DC14E5">
        <w:rPr>
          <w:rFonts w:asciiTheme="majorHAnsi" w:hAnsiTheme="majorHAnsi" w:cstheme="majorHAnsi"/>
          <w:sz w:val="24"/>
          <w:szCs w:val="24"/>
          <w:lang w:val="en-US"/>
        </w:rPr>
        <w:t>Infrared spectra of standard mixtures, measured in attenuated total reflectance mode, in the wavenumber zone from 1800 cm</w:t>
      </w:r>
      <w:r w:rsidR="0018739B" w:rsidRPr="00DC14E5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-1</w:t>
      </w:r>
      <w:r w:rsidR="0018739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to 1300 cm</w:t>
      </w:r>
      <w:r w:rsidR="0018739B" w:rsidRPr="00DC14E5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-1</w:t>
      </w:r>
      <w:r w:rsidR="0018739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D165C1" w:rsidRPr="00DC14E5">
        <w:rPr>
          <w:rFonts w:asciiTheme="majorHAnsi" w:hAnsiTheme="majorHAnsi" w:cstheme="majorHAnsi"/>
          <w:sz w:val="24"/>
          <w:szCs w:val="24"/>
          <w:lang w:val="en-US"/>
        </w:rPr>
        <w:t>were selected and processed by partial least square</w:t>
      </w:r>
      <w:r w:rsidR="0059735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D165C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regression to form the calibration model for </w:t>
      </w:r>
      <w:r w:rsidR="00A5059F" w:rsidRPr="00DC14E5">
        <w:rPr>
          <w:rFonts w:asciiTheme="majorHAnsi" w:hAnsiTheme="majorHAnsi" w:cstheme="majorHAnsi"/>
          <w:sz w:val="24"/>
          <w:szCs w:val="24"/>
          <w:lang w:val="en-US"/>
        </w:rPr>
        <w:t>quanti</w:t>
      </w:r>
      <w:r w:rsidR="00C07066">
        <w:rPr>
          <w:rFonts w:asciiTheme="majorHAnsi" w:hAnsiTheme="majorHAnsi" w:cstheme="majorHAnsi"/>
          <w:sz w:val="24"/>
          <w:szCs w:val="24"/>
          <w:lang w:val="en-US"/>
        </w:rPr>
        <w:t>tation</w:t>
      </w:r>
      <w:r w:rsidR="00D165C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763099">
        <w:rPr>
          <w:rFonts w:asciiTheme="majorHAnsi" w:hAnsiTheme="majorHAnsi" w:cstheme="majorHAnsi"/>
          <w:sz w:val="24"/>
          <w:szCs w:val="24"/>
          <w:lang w:val="en-US"/>
        </w:rPr>
        <w:t xml:space="preserve">of </w:t>
      </w:r>
      <w:bookmarkStart w:id="0" w:name="_GoBack"/>
      <w:bookmarkEnd w:id="0"/>
      <w:r w:rsidR="00D165C1" w:rsidRPr="00DC14E5">
        <w:rPr>
          <w:rFonts w:asciiTheme="majorHAnsi" w:hAnsiTheme="majorHAnsi" w:cstheme="majorHAnsi"/>
          <w:sz w:val="24"/>
          <w:szCs w:val="24"/>
          <w:lang w:val="en-US"/>
        </w:rPr>
        <w:t>sildenafil citrate in unknown samples.</w:t>
      </w:r>
      <w:r w:rsidR="00F50E69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Spectral responses of test mixtures and the calibration model were used to determine the exact mass content (%, m/m) of sildenafil citrate in the powder of unknown tablet samples.</w:t>
      </w:r>
      <w:r w:rsidR="0059735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 </w:t>
      </w:r>
      <w:r w:rsidR="007428E0" w:rsidRPr="00DC14E5">
        <w:rPr>
          <w:rFonts w:asciiTheme="majorHAnsi" w:hAnsiTheme="majorHAnsi" w:cstheme="majorHAnsi"/>
          <w:sz w:val="24"/>
          <w:szCs w:val="24"/>
          <w:lang w:val="en-US"/>
        </w:rPr>
        <w:t>The method was fully validated in terms of linearity, precision, accuracy according to requirements of current guidelines and was proved as reliable and suitable for the intended application.</w:t>
      </w:r>
    </w:p>
    <w:p w14:paraId="1700C714" w14:textId="7673E011" w:rsidR="007428E0" w:rsidRPr="00DC14E5" w:rsidRDefault="007428E0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Keyword: </w:t>
      </w:r>
      <w:r w:rsidR="00FB29AA" w:rsidRPr="00DC14E5">
        <w:rPr>
          <w:rFonts w:asciiTheme="majorHAnsi" w:hAnsiTheme="majorHAnsi" w:cstheme="majorHAnsi"/>
          <w:sz w:val="24"/>
          <w:szCs w:val="24"/>
          <w:lang w:val="en-US"/>
        </w:rPr>
        <w:t>sildenafil</w:t>
      </w:r>
      <w:r w:rsidR="00F50E69" w:rsidRPr="00DC14E5">
        <w:rPr>
          <w:rFonts w:asciiTheme="majorHAnsi" w:hAnsiTheme="majorHAnsi" w:cstheme="majorHAnsi"/>
          <w:sz w:val="24"/>
          <w:szCs w:val="24"/>
          <w:lang w:val="en-US"/>
        </w:rPr>
        <w:t>,</w:t>
      </w:r>
      <w:r w:rsidR="00D44DEC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ATR-FTIR spectrometry</w:t>
      </w:r>
      <w:r w:rsidR="00F50E69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, </w:t>
      </w:r>
      <w:r w:rsidR="00901E58" w:rsidRPr="00DC14E5">
        <w:rPr>
          <w:rFonts w:asciiTheme="majorHAnsi" w:hAnsiTheme="majorHAnsi" w:cstheme="majorHAnsi"/>
          <w:sz w:val="24"/>
          <w:szCs w:val="24"/>
          <w:lang w:val="en-US"/>
        </w:rPr>
        <w:t>p</w:t>
      </w:r>
      <w:r w:rsidR="00D44DEC" w:rsidRPr="00DC14E5">
        <w:rPr>
          <w:rFonts w:asciiTheme="majorHAnsi" w:hAnsiTheme="majorHAnsi" w:cstheme="majorHAnsi"/>
          <w:sz w:val="24"/>
          <w:szCs w:val="24"/>
          <w:lang w:val="en-US"/>
        </w:rPr>
        <w:t>artial least square</w:t>
      </w:r>
      <w:r w:rsidR="0052381A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, multiplicative </w:t>
      </w:r>
      <w:r w:rsidR="00C1582C" w:rsidRPr="00DC14E5">
        <w:rPr>
          <w:rFonts w:asciiTheme="majorHAnsi" w:hAnsiTheme="majorHAnsi" w:cstheme="majorHAnsi"/>
          <w:sz w:val="24"/>
          <w:szCs w:val="24"/>
          <w:lang w:val="en-US"/>
        </w:rPr>
        <w:t>signal correction.</w:t>
      </w:r>
    </w:p>
    <w:p w14:paraId="589F1854" w14:textId="77777777" w:rsidR="00720A96" w:rsidRDefault="00720A96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399B9DA9" w14:textId="77777777" w:rsidR="00720A96" w:rsidRDefault="00720A96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4585234E" w14:textId="77777777" w:rsidR="009826EC" w:rsidRDefault="001D1E42" w:rsidP="001D1E42">
      <w:pPr>
        <w:spacing w:after="0" w:line="480" w:lineRule="auto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1D1E42">
        <w:rPr>
          <w:rFonts w:asciiTheme="majorHAnsi" w:hAnsiTheme="majorHAnsi" w:cstheme="majorHAnsi"/>
          <w:b/>
          <w:sz w:val="24"/>
          <w:szCs w:val="24"/>
          <w:lang w:val="en-US"/>
        </w:rPr>
        <w:lastRenderedPageBreak/>
        <w:t>HPLC RESULT</w:t>
      </w:r>
      <w:r w:rsidR="009826EC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1D1E42">
        <w:rPr>
          <w:rFonts w:asciiTheme="majorHAnsi" w:hAnsiTheme="majorHAnsi" w:cstheme="majorHAnsi"/>
          <w:b/>
          <w:sz w:val="24"/>
          <w:szCs w:val="24"/>
          <w:lang w:val="en-US"/>
        </w:rPr>
        <w:t xml:space="preserve"> FOR QUANTITATIVE SIL</w:t>
      </w:r>
      <w:r w:rsidR="009826EC">
        <w:rPr>
          <w:rFonts w:asciiTheme="majorHAnsi" w:hAnsiTheme="majorHAnsi" w:cstheme="majorHAnsi"/>
          <w:b/>
          <w:sz w:val="24"/>
          <w:szCs w:val="24"/>
          <w:lang w:val="en-US"/>
        </w:rPr>
        <w:t>DENAFIL CITRATE</w:t>
      </w:r>
    </w:p>
    <w:p w14:paraId="713F164C" w14:textId="1FA85137" w:rsidR="001D1E42" w:rsidRPr="001D1E42" w:rsidRDefault="001D1E42" w:rsidP="001D1E42">
      <w:pPr>
        <w:spacing w:after="0" w:line="480" w:lineRule="auto"/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1D1E42">
        <w:rPr>
          <w:rFonts w:asciiTheme="majorHAnsi" w:hAnsiTheme="majorHAnsi" w:cstheme="majorHAnsi"/>
          <w:b/>
          <w:sz w:val="24"/>
          <w:szCs w:val="24"/>
          <w:lang w:val="en-US"/>
        </w:rPr>
        <w:t>IN SILOFLAM TABLET</w:t>
      </w:r>
    </w:p>
    <w:p w14:paraId="7508FA3E" w14:textId="79DDBC7B" w:rsidR="00011646" w:rsidRPr="00DC14E5" w:rsidRDefault="000C4039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1</w:t>
      </w:r>
      <w:r w:rsidR="00011646" w:rsidRPr="00DC14E5">
        <w:rPr>
          <w:rFonts w:asciiTheme="majorHAnsi" w:hAnsiTheme="majorHAnsi" w:cstheme="majorHAnsi"/>
          <w:sz w:val="24"/>
          <w:szCs w:val="24"/>
          <w:lang w:val="en-US"/>
        </w:rPr>
        <w:t>.</w:t>
      </w:r>
      <w:r w:rsidR="00CB56ED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011646" w:rsidRPr="00DC14E5">
        <w:rPr>
          <w:rFonts w:asciiTheme="majorHAnsi" w:hAnsiTheme="majorHAnsi" w:cstheme="majorHAnsi"/>
          <w:sz w:val="24"/>
          <w:szCs w:val="24"/>
          <w:lang w:val="en-US"/>
        </w:rPr>
        <w:t>Materials and methods</w:t>
      </w:r>
      <w:r w:rsidR="00814C50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</w:p>
    <w:p w14:paraId="02580BBC" w14:textId="27E4B65A" w:rsidR="00B55828" w:rsidRDefault="00B10DA6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An Agilent 1200 </w:t>
      </w:r>
      <w:r w:rsidR="00D9140F" w:rsidRPr="00DC14E5">
        <w:rPr>
          <w:rFonts w:asciiTheme="majorHAnsi" w:hAnsiTheme="majorHAnsi" w:cstheme="majorHAnsi"/>
          <w:sz w:val="24"/>
          <w:szCs w:val="24"/>
          <w:lang w:val="en-US"/>
        </w:rPr>
        <w:t>HPLC system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of Agilent Technologies</w:t>
      </w:r>
      <w:r w:rsidR="00E9136A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(S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>anta Clara, CA, USA</w:t>
      </w:r>
      <w:r w:rsidR="00E9136A" w:rsidRPr="00DC14E5">
        <w:rPr>
          <w:rFonts w:asciiTheme="majorHAnsi" w:hAnsiTheme="majorHAnsi" w:cstheme="majorHAnsi"/>
          <w:sz w:val="24"/>
          <w:szCs w:val="24"/>
          <w:lang w:val="en-US"/>
        </w:rPr>
        <w:t>)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equipped with a PDA detector</w:t>
      </w:r>
      <w:r w:rsidR="00D20C76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D9140F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was used for </w:t>
      </w:r>
      <w:r w:rsidR="00C675F4" w:rsidRPr="00DC14E5">
        <w:rPr>
          <w:rFonts w:asciiTheme="majorHAnsi" w:hAnsiTheme="majorHAnsi" w:cstheme="majorHAnsi"/>
          <w:sz w:val="24"/>
          <w:szCs w:val="24"/>
          <w:lang w:val="en-US"/>
        </w:rPr>
        <w:t>determination the exact content (%, m/m) of sildenafil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citrate</w:t>
      </w:r>
      <w:r w:rsidR="00C675F4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in </w:t>
      </w:r>
      <w:r w:rsidR="00B55828">
        <w:rPr>
          <w:rFonts w:asciiTheme="majorHAnsi" w:hAnsiTheme="majorHAnsi" w:cstheme="majorHAnsi"/>
          <w:sz w:val="24"/>
          <w:szCs w:val="24"/>
          <w:lang w:val="en-US"/>
        </w:rPr>
        <w:t>stock standard material</w:t>
      </w:r>
      <w:r w:rsidR="00E9136A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. The chromatographic separation was executed on a </w:t>
      </w:r>
      <w:r w:rsidR="005A3268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Luna </w:t>
      </w:r>
      <w:r w:rsidR="00E9136A" w:rsidRPr="00DC14E5">
        <w:rPr>
          <w:rFonts w:asciiTheme="majorHAnsi" w:hAnsiTheme="majorHAnsi" w:cstheme="majorHAnsi"/>
          <w:sz w:val="24"/>
          <w:szCs w:val="24"/>
          <w:lang w:val="en-US"/>
        </w:rPr>
        <w:t>C</w:t>
      </w:r>
      <w:r w:rsidR="006A701F" w:rsidRPr="00DC14E5">
        <w:rPr>
          <w:rFonts w:asciiTheme="majorHAnsi" w:hAnsiTheme="majorHAnsi" w:cstheme="majorHAnsi"/>
          <w:sz w:val="24"/>
          <w:szCs w:val="24"/>
          <w:lang w:val="en-US"/>
        </w:rPr>
        <w:t>1</w:t>
      </w:r>
      <w:r w:rsidR="00E9136A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8 column (250 </w:t>
      </w:r>
      <w:r w:rsidR="00E9136A" w:rsidRPr="00DC14E5">
        <w:rPr>
          <w:rFonts w:asciiTheme="majorHAnsi" w:hAnsiTheme="majorHAnsi" w:cstheme="majorHAnsi"/>
          <w:sz w:val="24"/>
          <w:szCs w:val="24"/>
          <w:lang w:val="en-US"/>
        </w:rPr>
        <w:sym w:font="Symbol" w:char="F0B4"/>
      </w:r>
      <w:r w:rsidR="00E9136A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4.6 mm, 5 µm) of </w:t>
      </w:r>
      <w:r w:rsidR="005A3268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Phenomenex </w:t>
      </w:r>
      <w:r w:rsidR="00096367" w:rsidRPr="00DC14E5">
        <w:rPr>
          <w:rFonts w:asciiTheme="majorHAnsi" w:hAnsiTheme="majorHAnsi" w:cstheme="majorHAnsi"/>
          <w:sz w:val="24"/>
          <w:szCs w:val="24"/>
          <w:lang w:val="en-US"/>
        </w:rPr>
        <w:t>(</w:t>
      </w:r>
      <w:r w:rsidR="005A3268" w:rsidRPr="00DC14E5">
        <w:rPr>
          <w:rFonts w:asciiTheme="majorHAnsi" w:hAnsiTheme="majorHAnsi" w:cstheme="majorHAnsi"/>
          <w:sz w:val="24"/>
          <w:szCs w:val="24"/>
          <w:lang w:val="en-US"/>
        </w:rPr>
        <w:t>CA</w:t>
      </w:r>
      <w:r w:rsidR="00096367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, </w:t>
      </w:r>
      <w:r w:rsidR="005A3268" w:rsidRPr="00DC14E5">
        <w:rPr>
          <w:rFonts w:asciiTheme="majorHAnsi" w:hAnsiTheme="majorHAnsi" w:cstheme="majorHAnsi"/>
          <w:sz w:val="24"/>
          <w:szCs w:val="24"/>
          <w:lang w:val="en-US"/>
        </w:rPr>
        <w:t>USA</w:t>
      </w:r>
      <w:r w:rsidR="00603A47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). </w:t>
      </w:r>
      <w:r w:rsidR="002D58F9" w:rsidRPr="00E14EB9">
        <w:rPr>
          <w:rFonts w:asciiTheme="majorHAnsi" w:hAnsiTheme="majorHAnsi" w:cstheme="majorHAnsi"/>
          <w:sz w:val="24"/>
          <w:szCs w:val="24"/>
          <w:lang w:val="en-US"/>
        </w:rPr>
        <w:t xml:space="preserve">Mobile phase was </w:t>
      </w:r>
      <w:r w:rsidR="0044380B" w:rsidRPr="00E14EB9">
        <w:rPr>
          <w:rFonts w:asciiTheme="majorHAnsi" w:hAnsiTheme="majorHAnsi" w:cstheme="majorHAnsi"/>
          <w:sz w:val="24"/>
          <w:szCs w:val="24"/>
          <w:lang w:val="en-US"/>
        </w:rPr>
        <w:t>a mixture of acetonitrile and 0.05 M aqueous solution of potassium dihydrogenphosphate (70 : 30, v/v)</w:t>
      </w:r>
      <w:r w:rsidR="00E14EB9">
        <w:rPr>
          <w:rFonts w:asciiTheme="majorHAnsi" w:hAnsiTheme="majorHAnsi" w:cstheme="majorHAnsi"/>
          <w:sz w:val="24"/>
          <w:szCs w:val="24"/>
          <w:lang w:val="en-US"/>
        </w:rPr>
        <w:t xml:space="preserve"> maintained at flow rate of  1.0 mililitre per minute</w:t>
      </w:r>
      <w:r w:rsidR="00B12EB6" w:rsidRPr="00E14EB9">
        <w:rPr>
          <w:rFonts w:asciiTheme="majorHAnsi" w:hAnsiTheme="majorHAnsi" w:cstheme="majorHAnsi"/>
          <w:sz w:val="24"/>
          <w:szCs w:val="24"/>
          <w:lang w:val="en-US"/>
        </w:rPr>
        <w:t>.</w:t>
      </w:r>
      <w:r w:rsidR="00B55828">
        <w:rPr>
          <w:rFonts w:asciiTheme="majorHAnsi" w:hAnsiTheme="majorHAnsi" w:cstheme="majorHAnsi"/>
          <w:color w:val="FF0000"/>
          <w:sz w:val="24"/>
          <w:szCs w:val="24"/>
          <w:lang w:val="en-US"/>
        </w:rPr>
        <w:t xml:space="preserve"> </w:t>
      </w:r>
      <w:r w:rsidR="002A2936">
        <w:rPr>
          <w:rFonts w:asciiTheme="majorHAnsi" w:hAnsiTheme="majorHAnsi" w:cstheme="majorHAnsi"/>
          <w:sz w:val="24"/>
          <w:szCs w:val="24"/>
          <w:lang w:val="en-US"/>
        </w:rPr>
        <w:t>Inject</w:t>
      </w:r>
      <w:r w:rsidR="0044380B">
        <w:rPr>
          <w:rFonts w:asciiTheme="majorHAnsi" w:hAnsiTheme="majorHAnsi" w:cstheme="majorHAnsi"/>
          <w:sz w:val="24"/>
          <w:szCs w:val="24"/>
          <w:lang w:val="en-US"/>
        </w:rPr>
        <w:t>ion volume was</w:t>
      </w:r>
      <w:r w:rsidR="002A2936">
        <w:rPr>
          <w:rFonts w:asciiTheme="majorHAnsi" w:hAnsiTheme="majorHAnsi" w:cstheme="majorHAnsi"/>
          <w:sz w:val="24"/>
          <w:szCs w:val="24"/>
          <w:lang w:val="en-US"/>
        </w:rPr>
        <w:t xml:space="preserve"> 20 μ</w:t>
      </w:r>
      <w:r w:rsidR="0044380B">
        <w:rPr>
          <w:rFonts w:asciiTheme="majorHAnsi" w:hAnsiTheme="majorHAnsi" w:cstheme="majorHAnsi"/>
          <w:sz w:val="24"/>
          <w:szCs w:val="24"/>
          <w:lang w:val="en-US"/>
        </w:rPr>
        <w:t>L</w:t>
      </w:r>
      <w:r w:rsidR="002A2936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r w:rsidR="0044380B">
        <w:rPr>
          <w:rFonts w:asciiTheme="majorHAnsi" w:hAnsiTheme="majorHAnsi" w:cstheme="majorHAnsi"/>
          <w:sz w:val="24"/>
          <w:szCs w:val="24"/>
          <w:lang w:val="en-US"/>
        </w:rPr>
        <w:t>UV detection was realized at</w:t>
      </w:r>
      <w:r w:rsidR="002A2936">
        <w:rPr>
          <w:rFonts w:asciiTheme="majorHAnsi" w:hAnsiTheme="majorHAnsi" w:cstheme="majorHAnsi"/>
          <w:sz w:val="24"/>
          <w:szCs w:val="24"/>
          <w:lang w:val="en-US"/>
        </w:rPr>
        <w:t xml:space="preserve"> 230 nm.</w:t>
      </w:r>
    </w:p>
    <w:p w14:paraId="74074134" w14:textId="57EE3AD8" w:rsidR="005F7E11" w:rsidRDefault="00603A47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Software </w:t>
      </w:r>
      <w:r w:rsidR="00096367" w:rsidRPr="00DC14E5">
        <w:rPr>
          <w:rFonts w:asciiTheme="majorHAnsi" w:hAnsiTheme="majorHAnsi" w:cstheme="majorHAnsi"/>
          <w:sz w:val="24"/>
          <w:szCs w:val="24"/>
          <w:lang w:val="en-US"/>
        </w:rPr>
        <w:t>ChemStation</w:t>
      </w:r>
      <w:r w:rsidR="00216CD0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Version </w:t>
      </w:r>
      <w:r w:rsidR="00E14EB9">
        <w:rPr>
          <w:rFonts w:asciiTheme="majorHAnsi" w:hAnsiTheme="majorHAnsi" w:cstheme="majorHAnsi"/>
          <w:sz w:val="24"/>
          <w:szCs w:val="24"/>
          <w:lang w:val="en-US"/>
        </w:rPr>
        <w:t>B.04.</w:t>
      </w:r>
      <w:r w:rsidR="00096367" w:rsidRPr="00DC14E5">
        <w:rPr>
          <w:rFonts w:asciiTheme="majorHAnsi" w:hAnsiTheme="majorHAnsi" w:cstheme="majorHAnsi"/>
          <w:sz w:val="24"/>
          <w:szCs w:val="24"/>
          <w:lang w:val="en-US"/>
        </w:rPr>
        <w:t>03</w:t>
      </w:r>
      <w:r w:rsidR="00E9136A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was used for </w:t>
      </w:r>
      <w:r w:rsidR="00096367" w:rsidRPr="00DC14E5">
        <w:rPr>
          <w:rFonts w:asciiTheme="majorHAnsi" w:hAnsiTheme="majorHAnsi" w:cstheme="majorHAnsi"/>
          <w:sz w:val="24"/>
          <w:szCs w:val="24"/>
          <w:lang w:val="en-US"/>
        </w:rPr>
        <w:t>recording and processing chromatograms</w:t>
      </w:r>
      <w:r w:rsidR="00E9136A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r w:rsidR="00E570A3" w:rsidRPr="00DC14E5">
        <w:rPr>
          <w:rFonts w:asciiTheme="majorHAnsi" w:hAnsiTheme="majorHAnsi" w:cstheme="majorHAnsi"/>
          <w:sz w:val="24"/>
          <w:szCs w:val="24"/>
          <w:lang w:val="en-US"/>
        </w:rPr>
        <w:t>Analytical balance MS105 of Mettler Toledo (Columbus, OH, USA)</w:t>
      </w:r>
      <w:r w:rsidR="00A91404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with </w:t>
      </w:r>
      <w:r w:rsidR="00BF27A6" w:rsidRPr="00DC14E5">
        <w:rPr>
          <w:rFonts w:asciiTheme="majorHAnsi" w:hAnsiTheme="majorHAnsi" w:cstheme="majorHAnsi"/>
          <w:sz w:val="24"/>
          <w:szCs w:val="24"/>
          <w:lang w:val="en-US"/>
        </w:rPr>
        <w:t>readability</w:t>
      </w:r>
      <w:r w:rsidR="00A91404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0.01 mg</w:t>
      </w:r>
      <w:r w:rsidR="00747C3C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was used to </w:t>
      </w:r>
      <w:r w:rsidR="00A91404" w:rsidRPr="00DC14E5">
        <w:rPr>
          <w:rFonts w:asciiTheme="majorHAnsi" w:hAnsiTheme="majorHAnsi" w:cstheme="majorHAnsi"/>
          <w:sz w:val="24"/>
          <w:szCs w:val="24"/>
          <w:lang w:val="en-US"/>
        </w:rPr>
        <w:t>determine average tablet weight and weighing powder to form mixtures.</w:t>
      </w:r>
    </w:p>
    <w:p w14:paraId="555D5330" w14:textId="408CAC9B" w:rsidR="005E0D8D" w:rsidRPr="00DC14E5" w:rsidRDefault="00CC1298" w:rsidP="00011646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2</w:t>
      </w:r>
      <w:r w:rsidR="005E0D8D" w:rsidRPr="00DC14E5">
        <w:rPr>
          <w:rFonts w:asciiTheme="majorHAnsi" w:hAnsiTheme="majorHAnsi" w:cstheme="majorHAnsi"/>
          <w:sz w:val="24"/>
          <w:szCs w:val="24"/>
          <w:lang w:val="en-US"/>
        </w:rPr>
        <w:t>.</w:t>
      </w:r>
      <w:r w:rsidR="001E3EDC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5E0D8D" w:rsidRPr="00DC14E5">
        <w:rPr>
          <w:rFonts w:asciiTheme="majorHAnsi" w:hAnsiTheme="majorHAnsi" w:cstheme="majorHAnsi"/>
          <w:sz w:val="24"/>
          <w:szCs w:val="24"/>
          <w:lang w:val="en-US"/>
        </w:rPr>
        <w:t>Chemicals and reagents</w:t>
      </w:r>
    </w:p>
    <w:p w14:paraId="25053554" w14:textId="3DEA797A" w:rsidR="002C725A" w:rsidRPr="005C2FB7" w:rsidRDefault="00C675F4" w:rsidP="00327CFE">
      <w:pPr>
        <w:spacing w:after="0" w:line="480" w:lineRule="auto"/>
        <w:jc w:val="both"/>
        <w:rPr>
          <w:rFonts w:asciiTheme="majorHAnsi" w:hAnsiTheme="majorHAnsi" w:cstheme="majorHAnsi"/>
          <w:color w:val="1E1E1B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>Reference substances of sildenafil</w:t>
      </w:r>
      <w:r w:rsidR="00506E13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BF750F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citrate </w:t>
      </w:r>
      <w:r w:rsidR="003845E2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(purity </w:t>
      </w:r>
      <w:r w:rsidR="00BF750F" w:rsidRPr="00DC14E5">
        <w:rPr>
          <w:rFonts w:asciiTheme="majorHAnsi" w:hAnsiTheme="majorHAnsi" w:cstheme="majorHAnsi"/>
          <w:sz w:val="24"/>
          <w:szCs w:val="24"/>
          <w:lang w:val="en-US"/>
        </w:rPr>
        <w:t>98.9%</w:t>
      </w:r>
      <w:r w:rsidR="00506E13" w:rsidRPr="00DC14E5">
        <w:rPr>
          <w:rFonts w:asciiTheme="majorHAnsi" w:hAnsiTheme="majorHAnsi" w:cstheme="majorHAnsi"/>
          <w:sz w:val="24"/>
          <w:szCs w:val="24"/>
          <w:lang w:val="en-US"/>
        </w:rPr>
        <w:t>)</w:t>
      </w:r>
      <w:r w:rsidR="00BF750F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was</w:t>
      </w:r>
      <w:r w:rsidR="00506E13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5F7E11" w:rsidRPr="00DC14E5">
        <w:rPr>
          <w:rFonts w:asciiTheme="majorHAnsi" w:hAnsiTheme="majorHAnsi" w:cstheme="majorHAnsi"/>
          <w:sz w:val="24"/>
          <w:szCs w:val="24"/>
          <w:lang w:val="en-US"/>
        </w:rPr>
        <w:t>established internally at National Institute of Drug Quality Control</w:t>
      </w:r>
      <w:r w:rsidR="0008215C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5E7B5F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(Hanoi, Vietnam). </w:t>
      </w:r>
      <w:r w:rsidR="005F7E1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Pharmaceutical grade paracetamol (purity </w:t>
      </w:r>
      <w:r w:rsidR="00BF750F" w:rsidRPr="00DC14E5">
        <w:rPr>
          <w:rFonts w:asciiTheme="majorHAnsi" w:hAnsiTheme="majorHAnsi" w:cstheme="majorHAnsi"/>
          <w:sz w:val="24"/>
          <w:szCs w:val="24"/>
          <w:lang w:val="en-US"/>
        </w:rPr>
        <w:t>99.7</w:t>
      </w:r>
      <w:r w:rsidR="005F7E1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%) was </w:t>
      </w:r>
      <w:r w:rsidR="00BF750F" w:rsidRPr="00DC14E5">
        <w:rPr>
          <w:rFonts w:asciiTheme="majorHAnsi" w:hAnsiTheme="majorHAnsi" w:cstheme="majorHAnsi"/>
          <w:sz w:val="24"/>
          <w:szCs w:val="24"/>
          <w:lang w:val="en-US"/>
        </w:rPr>
        <w:t>purchased from Farmson Pharmaceutical Pvt. Ltd. (Gujarat, India)</w:t>
      </w:r>
      <w:r w:rsidR="005F7E1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r w:rsidR="00534B7A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HPLC grade acetonitrile and PA grade potassium dihydrogenphosphate were purchased from Merck Vietnam (Ho Chi Minh City, Vietnam). </w:t>
      </w:r>
      <w:r w:rsidR="00BF750F" w:rsidRPr="00DC14E5">
        <w:rPr>
          <w:rFonts w:asciiTheme="majorHAnsi" w:hAnsiTheme="majorHAnsi" w:cstheme="majorHAnsi"/>
          <w:sz w:val="24"/>
          <w:szCs w:val="24"/>
          <w:lang w:val="en-US"/>
        </w:rPr>
        <w:t>Silof</w:t>
      </w:r>
      <w:r w:rsidR="0017386B" w:rsidRPr="00DC14E5">
        <w:rPr>
          <w:rFonts w:asciiTheme="majorHAnsi" w:hAnsiTheme="majorHAnsi" w:cstheme="majorHAnsi"/>
          <w:sz w:val="24"/>
          <w:szCs w:val="24"/>
          <w:lang w:val="en-US"/>
        </w:rPr>
        <w:t>la</w:t>
      </w:r>
      <w:r w:rsidR="00BF750F" w:rsidRPr="00DC14E5">
        <w:rPr>
          <w:rFonts w:asciiTheme="majorHAnsi" w:hAnsiTheme="majorHAnsi" w:cstheme="majorHAnsi"/>
          <w:sz w:val="24"/>
          <w:szCs w:val="24"/>
          <w:lang w:val="en-US"/>
        </w:rPr>
        <w:t>m</w:t>
      </w:r>
      <w:r w:rsidR="005F7E1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tablets</w:t>
      </w:r>
      <w:r w:rsidR="0017386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506E13" w:rsidRPr="00DC14E5">
        <w:rPr>
          <w:rFonts w:asciiTheme="majorHAnsi" w:hAnsiTheme="majorHAnsi" w:cstheme="majorHAnsi"/>
          <w:sz w:val="24"/>
          <w:szCs w:val="24"/>
          <w:lang w:val="en-US"/>
        </w:rPr>
        <w:t>(</w:t>
      </w:r>
      <w:r w:rsidR="0017386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manufactured by Flamingo Pharmaceuticals Ltd., Mumbai, India, </w:t>
      </w:r>
      <w:r w:rsidR="00506E13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containing </w:t>
      </w:r>
      <w:r w:rsidR="00BF750F" w:rsidRPr="00DC14E5">
        <w:rPr>
          <w:rFonts w:asciiTheme="majorHAnsi" w:hAnsiTheme="majorHAnsi" w:cstheme="majorHAnsi"/>
          <w:sz w:val="24"/>
          <w:szCs w:val="24"/>
          <w:lang w:val="en-US"/>
        </w:rPr>
        <w:t>nominally</w:t>
      </w:r>
      <w:r w:rsidR="0017386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100</w:t>
      </w:r>
      <w:r w:rsidR="005F7E11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mg of sildenafil</w:t>
      </w:r>
      <w:r w:rsidR="00096367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(equivalent to 140.5 mg of sildenafil citrate</w:t>
      </w:r>
      <w:r w:rsidR="00BF27A6" w:rsidRPr="00DC14E5">
        <w:rPr>
          <w:rFonts w:asciiTheme="majorHAnsi" w:hAnsiTheme="majorHAnsi" w:cstheme="majorHAnsi"/>
          <w:sz w:val="24"/>
          <w:szCs w:val="24"/>
          <w:lang w:val="en-US"/>
        </w:rPr>
        <w:t>)</w:t>
      </w:r>
      <w:r w:rsidR="005E7B5F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per </w:t>
      </w:r>
      <w:r w:rsidR="005F7E11" w:rsidRPr="00DC14E5">
        <w:rPr>
          <w:rFonts w:asciiTheme="majorHAnsi" w:hAnsiTheme="majorHAnsi" w:cstheme="majorHAnsi"/>
          <w:sz w:val="24"/>
          <w:szCs w:val="24"/>
          <w:lang w:val="en-US"/>
        </w:rPr>
        <w:t>tablet</w:t>
      </w:r>
      <w:r w:rsidR="005E7B5F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17386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belonging to batches N531 and </w:t>
      </w:r>
      <w:r w:rsidR="00F61F49" w:rsidRPr="00DC14E5">
        <w:rPr>
          <w:rFonts w:asciiTheme="majorHAnsi" w:hAnsiTheme="majorHAnsi" w:cstheme="majorHAnsi"/>
          <w:sz w:val="24"/>
          <w:szCs w:val="24"/>
          <w:lang w:val="en-US"/>
        </w:rPr>
        <w:t>N532</w:t>
      </w:r>
      <w:r w:rsidR="0017386B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5E7B5F" w:rsidRPr="00DC14E5">
        <w:rPr>
          <w:rFonts w:asciiTheme="majorHAnsi" w:hAnsiTheme="majorHAnsi" w:cstheme="majorHAnsi"/>
          <w:sz w:val="24"/>
          <w:szCs w:val="24"/>
          <w:lang w:val="en-US"/>
        </w:rPr>
        <w:t>w</w:t>
      </w:r>
      <w:r w:rsidR="0017386B" w:rsidRPr="00DC14E5">
        <w:rPr>
          <w:rFonts w:asciiTheme="majorHAnsi" w:hAnsiTheme="majorHAnsi" w:cstheme="majorHAnsi"/>
          <w:sz w:val="24"/>
          <w:szCs w:val="24"/>
          <w:lang w:val="en-US"/>
        </w:rPr>
        <w:t>ere</w:t>
      </w:r>
      <w:r w:rsidR="005E7B5F"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 purchased from market. </w:t>
      </w:r>
    </w:p>
    <w:p w14:paraId="594C3E9A" w14:textId="600C8175" w:rsidR="00CC1298" w:rsidRDefault="00CC1298" w:rsidP="00095CAE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3. Results</w:t>
      </w:r>
    </w:p>
    <w:p w14:paraId="1AD96491" w14:textId="45B3F4C7" w:rsidR="005C2FB7" w:rsidRDefault="009341A6" w:rsidP="00095CAE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lastRenderedPageBreak/>
        <w:t xml:space="preserve">The average of peak area of standard solution (prepared by dissolved 50.02 mg sildenafil citrate in 100.0 ml mobile phase) was </w:t>
      </w:r>
      <w:r w:rsidR="00E66E04">
        <w:rPr>
          <w:rFonts w:asciiTheme="majorHAnsi" w:hAnsiTheme="majorHAnsi" w:cstheme="majorHAnsi"/>
          <w:sz w:val="24"/>
          <w:szCs w:val="24"/>
          <w:lang w:val="en-US"/>
        </w:rPr>
        <w:t>2718.3;</w:t>
      </w:r>
    </w:p>
    <w:p w14:paraId="39F9F836" w14:textId="3BB52FBA" w:rsidR="00E66E04" w:rsidRPr="00DC14E5" w:rsidRDefault="00E66E04" w:rsidP="00095CAE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Mass content of sildenafil citrate in the two study batch were presented in Table S1.</w:t>
      </w:r>
    </w:p>
    <w:p w14:paraId="3987FD52" w14:textId="3EF65FBA" w:rsidR="00F17127" w:rsidRPr="00DC14E5" w:rsidRDefault="00F17127" w:rsidP="00F1712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DC14E5">
        <w:rPr>
          <w:rFonts w:asciiTheme="majorHAnsi" w:hAnsiTheme="majorHAnsi" w:cstheme="majorHAnsi"/>
          <w:sz w:val="24"/>
          <w:szCs w:val="24"/>
          <w:lang w:val="en-US"/>
        </w:rPr>
        <w:t xml:space="preserve">Table </w:t>
      </w:r>
      <w:r w:rsidR="004461A3">
        <w:rPr>
          <w:rFonts w:asciiTheme="majorHAnsi" w:hAnsiTheme="majorHAnsi" w:cstheme="majorHAnsi"/>
          <w:sz w:val="24"/>
          <w:szCs w:val="24"/>
          <w:lang w:val="en-US"/>
        </w:rPr>
        <w:t>S</w:t>
      </w:r>
      <w:r w:rsidR="005F4442">
        <w:rPr>
          <w:rFonts w:asciiTheme="majorHAnsi" w:hAnsiTheme="majorHAnsi" w:cstheme="majorHAnsi"/>
          <w:sz w:val="24"/>
          <w:szCs w:val="24"/>
          <w:lang w:val="en-US"/>
        </w:rPr>
        <w:t>1</w:t>
      </w:r>
      <w:r w:rsidRPr="00DC14E5">
        <w:rPr>
          <w:rFonts w:asciiTheme="majorHAnsi" w:hAnsiTheme="majorHAnsi" w:cstheme="majorHAnsi"/>
          <w:sz w:val="24"/>
          <w:szCs w:val="24"/>
          <w:lang w:val="en-US"/>
        </w:rPr>
        <w:t>. Resul</w:t>
      </w:r>
      <w:r w:rsidR="0021429B">
        <w:rPr>
          <w:rFonts w:asciiTheme="majorHAnsi" w:hAnsiTheme="majorHAnsi" w:cstheme="majorHAnsi"/>
          <w:sz w:val="24"/>
          <w:szCs w:val="24"/>
          <w:lang w:val="en-US"/>
        </w:rPr>
        <w:t xml:space="preserve">ts of quantitation 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668"/>
        <w:gridCol w:w="2017"/>
        <w:gridCol w:w="2430"/>
        <w:gridCol w:w="2880"/>
      </w:tblGrid>
      <w:tr w:rsidR="00904EA1" w:rsidRPr="005E1DF5" w14:paraId="556E70EA" w14:textId="77777777" w:rsidTr="00904EA1">
        <w:tc>
          <w:tcPr>
            <w:tcW w:w="1668" w:type="dxa"/>
          </w:tcPr>
          <w:p w14:paraId="4D77DD5D" w14:textId="77777777" w:rsidR="00904EA1" w:rsidRPr="005E1DF5" w:rsidRDefault="00904EA1" w:rsidP="007E5A27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Replicates</w:t>
            </w:r>
          </w:p>
        </w:tc>
        <w:tc>
          <w:tcPr>
            <w:tcW w:w="2017" w:type="dxa"/>
          </w:tcPr>
          <w:p w14:paraId="0A740690" w14:textId="77777777" w:rsidR="00904EA1" w:rsidRPr="005E1DF5" w:rsidRDefault="00904EA1" w:rsidP="007E5A27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Sample weight (mg)</w:t>
            </w:r>
          </w:p>
        </w:tc>
        <w:tc>
          <w:tcPr>
            <w:tcW w:w="2430" w:type="dxa"/>
          </w:tcPr>
          <w:p w14:paraId="474C8C20" w14:textId="77777777" w:rsidR="00904EA1" w:rsidRPr="005E1DF5" w:rsidRDefault="00904EA1" w:rsidP="007E5A27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Pic area</w:t>
            </w:r>
          </w:p>
          <w:p w14:paraId="202C8A9F" w14:textId="00A9AD59" w:rsidR="00904EA1" w:rsidRPr="005E1DF5" w:rsidRDefault="00904EA1" w:rsidP="007E5A27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mAU)</w:t>
            </w:r>
          </w:p>
        </w:tc>
        <w:tc>
          <w:tcPr>
            <w:tcW w:w="2880" w:type="dxa"/>
          </w:tcPr>
          <w:p w14:paraId="67CEB41A" w14:textId="64D9F8A0" w:rsidR="00904EA1" w:rsidRPr="005E1DF5" w:rsidRDefault="00904EA1" w:rsidP="007E5A27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ass content of sildenafil citrate in tablet (%, m/m)</w:t>
            </w:r>
          </w:p>
        </w:tc>
      </w:tr>
      <w:tr w:rsidR="008E6A98" w:rsidRPr="005E1DF5" w14:paraId="0F4CD341" w14:textId="77777777" w:rsidTr="00D23198">
        <w:tc>
          <w:tcPr>
            <w:tcW w:w="8995" w:type="dxa"/>
            <w:gridSpan w:val="4"/>
          </w:tcPr>
          <w:p w14:paraId="7F2A27FB" w14:textId="589AED61" w:rsidR="008E6A98" w:rsidRPr="005E1DF5" w:rsidRDefault="0021429B" w:rsidP="00E14EB9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Batch</w:t>
            </w:r>
            <w:r w:rsidR="008E6A98"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: N531</w:t>
            </w:r>
            <w:r w:rsidR="00D759B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(weight average = 360.08 mg</w:t>
            </w:r>
            <w:r w:rsidR="00C94890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after remov</w:t>
            </w:r>
            <w:r w:rsidR="00E14EB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ng</w:t>
            </w:r>
            <w:r w:rsidR="00C94890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tablet co</w:t>
            </w:r>
            <w:r w:rsidR="00E14EB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ing</w:t>
            </w:r>
            <w:r w:rsidR="00D759B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</w:tr>
      <w:tr w:rsidR="0019590F" w:rsidRPr="005E1DF5" w14:paraId="2C6E5A5D" w14:textId="77777777" w:rsidTr="002A1670">
        <w:tc>
          <w:tcPr>
            <w:tcW w:w="1668" w:type="dxa"/>
          </w:tcPr>
          <w:p w14:paraId="08EE9F59" w14:textId="77777777" w:rsidR="0019590F" w:rsidRPr="005E1DF5" w:rsidRDefault="0019590F" w:rsidP="0019590F">
            <w:pPr>
              <w:jc w:val="both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017" w:type="dxa"/>
          </w:tcPr>
          <w:p w14:paraId="4563C0BF" w14:textId="73B90CAF" w:rsidR="0019590F" w:rsidRPr="005E1DF5" w:rsidRDefault="0019590F" w:rsidP="0019590F">
            <w:pPr>
              <w:ind w:right="426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132.48</w:t>
            </w:r>
          </w:p>
        </w:tc>
        <w:tc>
          <w:tcPr>
            <w:tcW w:w="2430" w:type="dxa"/>
          </w:tcPr>
          <w:p w14:paraId="1EE627B2" w14:textId="7FB0A32D" w:rsidR="0019590F" w:rsidRPr="005E1DF5" w:rsidRDefault="0019590F" w:rsidP="0019590F">
            <w:pPr>
              <w:ind w:right="527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2750.8</w:t>
            </w:r>
          </w:p>
        </w:tc>
        <w:tc>
          <w:tcPr>
            <w:tcW w:w="2880" w:type="dxa"/>
          </w:tcPr>
          <w:p w14:paraId="7E8D9600" w14:textId="79DFA4D2" w:rsidR="0019590F" w:rsidRPr="005E1DF5" w:rsidRDefault="0019590F" w:rsidP="008E0140">
            <w:pPr>
              <w:ind w:right="527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37.79</w:t>
            </w:r>
          </w:p>
        </w:tc>
      </w:tr>
      <w:tr w:rsidR="0019590F" w:rsidRPr="005E1DF5" w14:paraId="75AC8EE7" w14:textId="77777777" w:rsidTr="002A1670">
        <w:tc>
          <w:tcPr>
            <w:tcW w:w="1668" w:type="dxa"/>
          </w:tcPr>
          <w:p w14:paraId="208D6094" w14:textId="77777777" w:rsidR="0019590F" w:rsidRPr="005E1DF5" w:rsidRDefault="0019590F" w:rsidP="0019590F">
            <w:pPr>
              <w:jc w:val="both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17" w:type="dxa"/>
          </w:tcPr>
          <w:p w14:paraId="6ABEC97B" w14:textId="1D289BC6" w:rsidR="0019590F" w:rsidRPr="005E1DF5" w:rsidRDefault="0019590F" w:rsidP="0019590F">
            <w:pPr>
              <w:ind w:right="426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133.12</w:t>
            </w:r>
          </w:p>
        </w:tc>
        <w:tc>
          <w:tcPr>
            <w:tcW w:w="2430" w:type="dxa"/>
          </w:tcPr>
          <w:p w14:paraId="34446AF8" w14:textId="367103A3" w:rsidR="0019590F" w:rsidRPr="005E1DF5" w:rsidRDefault="0019590F" w:rsidP="0019590F">
            <w:pPr>
              <w:ind w:right="527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2731.6</w:t>
            </w:r>
          </w:p>
        </w:tc>
        <w:tc>
          <w:tcPr>
            <w:tcW w:w="2880" w:type="dxa"/>
          </w:tcPr>
          <w:p w14:paraId="3FC88C87" w14:textId="13C30D78" w:rsidR="0019590F" w:rsidRPr="005E1DF5" w:rsidRDefault="0019590F" w:rsidP="008E0140">
            <w:pPr>
              <w:ind w:right="527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37.34</w:t>
            </w:r>
          </w:p>
        </w:tc>
      </w:tr>
      <w:tr w:rsidR="0019590F" w:rsidRPr="005E1DF5" w14:paraId="207AF626" w14:textId="77777777" w:rsidTr="002A1670">
        <w:tc>
          <w:tcPr>
            <w:tcW w:w="1668" w:type="dxa"/>
          </w:tcPr>
          <w:p w14:paraId="77F3231C" w14:textId="77777777" w:rsidR="0019590F" w:rsidRPr="005E1DF5" w:rsidRDefault="0019590F" w:rsidP="0019590F">
            <w:pPr>
              <w:jc w:val="both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17" w:type="dxa"/>
          </w:tcPr>
          <w:p w14:paraId="4596D84A" w14:textId="39ECBAB2" w:rsidR="0019590F" w:rsidRPr="005E1DF5" w:rsidRDefault="0019590F" w:rsidP="0019590F">
            <w:pPr>
              <w:ind w:right="426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133.35</w:t>
            </w:r>
          </w:p>
        </w:tc>
        <w:tc>
          <w:tcPr>
            <w:tcW w:w="2430" w:type="dxa"/>
          </w:tcPr>
          <w:p w14:paraId="46F4771C" w14:textId="28A55BA8" w:rsidR="0019590F" w:rsidRPr="005E1DF5" w:rsidRDefault="0019590F" w:rsidP="0019590F">
            <w:pPr>
              <w:ind w:right="527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2762.1</w:t>
            </w:r>
          </w:p>
        </w:tc>
        <w:tc>
          <w:tcPr>
            <w:tcW w:w="2880" w:type="dxa"/>
          </w:tcPr>
          <w:p w14:paraId="2B8A3A0D" w14:textId="3CE86DC4" w:rsidR="0019590F" w:rsidRPr="005E1DF5" w:rsidRDefault="0019590F" w:rsidP="008E0140">
            <w:pPr>
              <w:ind w:right="527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37.70</w:t>
            </w:r>
          </w:p>
        </w:tc>
      </w:tr>
      <w:tr w:rsidR="0019590F" w:rsidRPr="005E1DF5" w14:paraId="0076142E" w14:textId="77777777" w:rsidTr="002A1670">
        <w:tc>
          <w:tcPr>
            <w:tcW w:w="1668" w:type="dxa"/>
          </w:tcPr>
          <w:p w14:paraId="2841C395" w14:textId="0C0B1FB9" w:rsidR="0019590F" w:rsidRPr="00E14EB9" w:rsidRDefault="0019590F" w:rsidP="0019590F">
            <w:pPr>
              <w:jc w:val="both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E14EB9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Average (1-3)</w:t>
            </w:r>
          </w:p>
        </w:tc>
        <w:tc>
          <w:tcPr>
            <w:tcW w:w="2017" w:type="dxa"/>
            <w:vAlign w:val="bottom"/>
          </w:tcPr>
          <w:p w14:paraId="7DF8F24F" w14:textId="72EBCB55" w:rsidR="0019590F" w:rsidRPr="00E14EB9" w:rsidRDefault="0019590F" w:rsidP="0019590F">
            <w:pPr>
              <w:ind w:right="426"/>
              <w:jc w:val="right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bottom"/>
          </w:tcPr>
          <w:p w14:paraId="5274AFF8" w14:textId="473BB7D7" w:rsidR="0019590F" w:rsidRPr="00E14EB9" w:rsidRDefault="0019590F" w:rsidP="0019590F">
            <w:pPr>
              <w:ind w:right="527"/>
              <w:jc w:val="right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80" w:type="dxa"/>
          </w:tcPr>
          <w:p w14:paraId="618F8CE4" w14:textId="3BC7C262" w:rsidR="0019590F" w:rsidRPr="00E14EB9" w:rsidRDefault="0019590F" w:rsidP="008E0140">
            <w:pPr>
              <w:ind w:right="527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14EB9">
              <w:rPr>
                <w:rFonts w:asciiTheme="majorHAnsi" w:hAnsiTheme="majorHAnsi" w:cstheme="majorHAnsi"/>
                <w:b/>
                <w:sz w:val="24"/>
                <w:szCs w:val="24"/>
              </w:rPr>
              <w:t>37.61</w:t>
            </w:r>
          </w:p>
        </w:tc>
      </w:tr>
      <w:tr w:rsidR="0019590F" w:rsidRPr="005E1DF5" w14:paraId="7ACC19B0" w14:textId="77777777" w:rsidTr="002A1670">
        <w:tc>
          <w:tcPr>
            <w:tcW w:w="1668" w:type="dxa"/>
          </w:tcPr>
          <w:p w14:paraId="143497F3" w14:textId="43EE5230" w:rsidR="0019590F" w:rsidRPr="005E1DF5" w:rsidRDefault="0019590F" w:rsidP="0019590F">
            <w:pPr>
              <w:jc w:val="both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RSD (%)(1-3)</w:t>
            </w:r>
          </w:p>
        </w:tc>
        <w:tc>
          <w:tcPr>
            <w:tcW w:w="2017" w:type="dxa"/>
            <w:vAlign w:val="bottom"/>
          </w:tcPr>
          <w:p w14:paraId="40B5F6A8" w14:textId="77777777" w:rsidR="0019590F" w:rsidRPr="005E1DF5" w:rsidRDefault="0019590F" w:rsidP="0019590F">
            <w:pPr>
              <w:ind w:right="426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vAlign w:val="bottom"/>
          </w:tcPr>
          <w:p w14:paraId="1FC45969" w14:textId="77777777" w:rsidR="0019590F" w:rsidRPr="005E1DF5" w:rsidRDefault="0019590F" w:rsidP="0019590F">
            <w:pPr>
              <w:ind w:right="527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AA6C478" w14:textId="7978FCB2" w:rsidR="0019590F" w:rsidRPr="005E1DF5" w:rsidRDefault="0019590F" w:rsidP="008E0140">
            <w:pPr>
              <w:ind w:right="527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0.6</w:t>
            </w:r>
          </w:p>
        </w:tc>
      </w:tr>
      <w:tr w:rsidR="008E6A98" w:rsidRPr="005E1DF5" w14:paraId="27CB9DCB" w14:textId="77777777" w:rsidTr="00CA03D1">
        <w:tc>
          <w:tcPr>
            <w:tcW w:w="8995" w:type="dxa"/>
            <w:gridSpan w:val="4"/>
          </w:tcPr>
          <w:p w14:paraId="182D9576" w14:textId="4D36877E" w:rsidR="008E6A98" w:rsidRPr="00D759B9" w:rsidRDefault="0021429B" w:rsidP="00E14EB9">
            <w:pPr>
              <w:ind w:right="527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Batch</w:t>
            </w:r>
            <w:r w:rsidR="008E6A98" w:rsidRPr="005E1DF5">
              <w:rPr>
                <w:rFonts w:asciiTheme="majorHAnsi" w:hAnsiTheme="majorHAnsi" w:cstheme="majorHAnsi"/>
                <w:sz w:val="24"/>
                <w:szCs w:val="24"/>
              </w:rPr>
              <w:t>: N532</w:t>
            </w:r>
            <w:r w:rsidR="00D759B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(weight average = 360.12 mg</w:t>
            </w:r>
            <w:r w:rsidR="00C94890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  <w:r w:rsidR="00C94890" w:rsidRPr="00C94890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fter remov</w:t>
            </w:r>
            <w:r w:rsidR="00E14EB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ng</w:t>
            </w:r>
            <w:r w:rsidR="00C94890" w:rsidRPr="00C94890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tablet co</w:t>
            </w:r>
            <w:r w:rsidR="00E14EB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ing</w:t>
            </w:r>
            <w:r w:rsidR="00D759B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</w:tr>
      <w:tr w:rsidR="0019590F" w:rsidRPr="005E1DF5" w14:paraId="12C515DA" w14:textId="77777777" w:rsidTr="00114537">
        <w:tc>
          <w:tcPr>
            <w:tcW w:w="1668" w:type="dxa"/>
          </w:tcPr>
          <w:p w14:paraId="4CF0EB19" w14:textId="57BE4F84" w:rsidR="0019590F" w:rsidRPr="005E1DF5" w:rsidRDefault="0019590F" w:rsidP="0019590F">
            <w:pPr>
              <w:jc w:val="both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017" w:type="dxa"/>
          </w:tcPr>
          <w:p w14:paraId="5177F560" w14:textId="473173EC" w:rsidR="0019590F" w:rsidRPr="005E1DF5" w:rsidRDefault="0019590F" w:rsidP="0019590F">
            <w:pPr>
              <w:ind w:right="426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127.27</w:t>
            </w:r>
          </w:p>
        </w:tc>
        <w:tc>
          <w:tcPr>
            <w:tcW w:w="2430" w:type="dxa"/>
          </w:tcPr>
          <w:p w14:paraId="020D3A45" w14:textId="770B31C7" w:rsidR="0019590F" w:rsidRPr="005E1DF5" w:rsidRDefault="0019590F" w:rsidP="0019590F">
            <w:pPr>
              <w:ind w:right="527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2654.9</w:t>
            </w:r>
          </w:p>
        </w:tc>
        <w:tc>
          <w:tcPr>
            <w:tcW w:w="2880" w:type="dxa"/>
          </w:tcPr>
          <w:p w14:paraId="50812D1A" w14:textId="105F7849" w:rsidR="0019590F" w:rsidRPr="005E1DF5" w:rsidRDefault="0019590F" w:rsidP="0076633C">
            <w:pPr>
              <w:ind w:right="527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37.96</w:t>
            </w:r>
          </w:p>
        </w:tc>
      </w:tr>
      <w:tr w:rsidR="0019590F" w:rsidRPr="005E1DF5" w14:paraId="62BAD094" w14:textId="77777777" w:rsidTr="00114537">
        <w:tc>
          <w:tcPr>
            <w:tcW w:w="1668" w:type="dxa"/>
          </w:tcPr>
          <w:p w14:paraId="2DE4176D" w14:textId="2E4CD701" w:rsidR="0019590F" w:rsidRPr="005E1DF5" w:rsidRDefault="0019590F" w:rsidP="0019590F">
            <w:pPr>
              <w:jc w:val="both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17" w:type="dxa"/>
          </w:tcPr>
          <w:p w14:paraId="22637229" w14:textId="4F3909F6" w:rsidR="0019590F" w:rsidRPr="005E1DF5" w:rsidRDefault="0019590F" w:rsidP="0019590F">
            <w:pPr>
              <w:ind w:right="426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130.51</w:t>
            </w:r>
          </w:p>
        </w:tc>
        <w:tc>
          <w:tcPr>
            <w:tcW w:w="2430" w:type="dxa"/>
          </w:tcPr>
          <w:p w14:paraId="5C1F6642" w14:textId="038192C3" w:rsidR="0019590F" w:rsidRPr="005E1DF5" w:rsidRDefault="0019590F" w:rsidP="0019590F">
            <w:pPr>
              <w:ind w:right="527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2709.1</w:t>
            </w:r>
          </w:p>
        </w:tc>
        <w:tc>
          <w:tcPr>
            <w:tcW w:w="2880" w:type="dxa"/>
          </w:tcPr>
          <w:p w14:paraId="3BA2EA3D" w14:textId="3996486F" w:rsidR="0019590F" w:rsidRPr="005E1DF5" w:rsidRDefault="0019590F" w:rsidP="0076633C">
            <w:pPr>
              <w:ind w:right="527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37.78</w:t>
            </w:r>
          </w:p>
        </w:tc>
      </w:tr>
      <w:tr w:rsidR="0019590F" w:rsidRPr="005E1DF5" w14:paraId="1C7DCF74" w14:textId="77777777" w:rsidTr="00114537">
        <w:tc>
          <w:tcPr>
            <w:tcW w:w="1668" w:type="dxa"/>
          </w:tcPr>
          <w:p w14:paraId="1CF25825" w14:textId="7028FF64" w:rsidR="0019590F" w:rsidRPr="005E1DF5" w:rsidRDefault="0019590F" w:rsidP="0019590F">
            <w:pPr>
              <w:jc w:val="both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17" w:type="dxa"/>
          </w:tcPr>
          <w:p w14:paraId="182C52B8" w14:textId="7EC89C42" w:rsidR="0019590F" w:rsidRPr="005E1DF5" w:rsidRDefault="0019590F" w:rsidP="0019590F">
            <w:pPr>
              <w:ind w:right="426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132.45</w:t>
            </w:r>
          </w:p>
        </w:tc>
        <w:tc>
          <w:tcPr>
            <w:tcW w:w="2430" w:type="dxa"/>
          </w:tcPr>
          <w:p w14:paraId="776E170F" w14:textId="1CE7F2DF" w:rsidR="0019590F" w:rsidRPr="005E1DF5" w:rsidRDefault="0019590F" w:rsidP="0019590F">
            <w:pPr>
              <w:ind w:right="527"/>
              <w:jc w:val="right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2770.9</w:t>
            </w:r>
          </w:p>
        </w:tc>
        <w:tc>
          <w:tcPr>
            <w:tcW w:w="2880" w:type="dxa"/>
          </w:tcPr>
          <w:p w14:paraId="55779FD2" w14:textId="5565A1D7" w:rsidR="0019590F" w:rsidRPr="005E1DF5" w:rsidRDefault="0019590F" w:rsidP="0076633C">
            <w:pPr>
              <w:ind w:right="527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38.07</w:t>
            </w:r>
          </w:p>
        </w:tc>
      </w:tr>
      <w:tr w:rsidR="0019590F" w:rsidRPr="005E1DF5" w14:paraId="61C8FFB0" w14:textId="77777777" w:rsidTr="00904EA1">
        <w:tc>
          <w:tcPr>
            <w:tcW w:w="1668" w:type="dxa"/>
          </w:tcPr>
          <w:p w14:paraId="33E0B115" w14:textId="685058D1" w:rsidR="0019590F" w:rsidRPr="00E14EB9" w:rsidRDefault="007F4A3F" w:rsidP="0019590F">
            <w:pPr>
              <w:jc w:val="both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E14EB9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Average (1-3</w:t>
            </w:r>
            <w:r w:rsidR="0019590F" w:rsidRPr="00E14EB9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017" w:type="dxa"/>
          </w:tcPr>
          <w:p w14:paraId="4DF63B02" w14:textId="3803A473" w:rsidR="0019590F" w:rsidRPr="00E14EB9" w:rsidRDefault="0019590F" w:rsidP="0019590F">
            <w:pPr>
              <w:ind w:right="43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14:paraId="7A42A765" w14:textId="77777777" w:rsidR="0019590F" w:rsidRPr="00E14EB9" w:rsidRDefault="0019590F" w:rsidP="0019590F">
            <w:pPr>
              <w:ind w:right="610"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14:paraId="6A1CCE91" w14:textId="36FE94F1" w:rsidR="0019590F" w:rsidRPr="00E14EB9" w:rsidRDefault="0019590F" w:rsidP="0076633C">
            <w:pPr>
              <w:ind w:right="527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14EB9">
              <w:rPr>
                <w:rFonts w:asciiTheme="majorHAnsi" w:hAnsiTheme="majorHAnsi" w:cstheme="majorHAnsi"/>
                <w:b/>
                <w:sz w:val="24"/>
                <w:szCs w:val="24"/>
              </w:rPr>
              <w:t>37.94</w:t>
            </w:r>
          </w:p>
        </w:tc>
      </w:tr>
      <w:tr w:rsidR="0019590F" w:rsidRPr="005E1DF5" w14:paraId="3A27B3D8" w14:textId="77777777" w:rsidTr="00904EA1">
        <w:tc>
          <w:tcPr>
            <w:tcW w:w="1668" w:type="dxa"/>
          </w:tcPr>
          <w:p w14:paraId="7705FB0B" w14:textId="3DC566A7" w:rsidR="0019590F" w:rsidRPr="005E1DF5" w:rsidRDefault="007F4A3F" w:rsidP="0019590F">
            <w:pPr>
              <w:jc w:val="both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RSD (%)(1-3</w:t>
            </w:r>
            <w:r w:rsidR="0019590F" w:rsidRPr="005E1DF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17" w:type="dxa"/>
          </w:tcPr>
          <w:p w14:paraId="3B7CDBB8" w14:textId="77777777" w:rsidR="0019590F" w:rsidRPr="005E1DF5" w:rsidRDefault="0019590F" w:rsidP="0019590F">
            <w:pPr>
              <w:ind w:right="430"/>
              <w:jc w:val="both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14:paraId="4005EC19" w14:textId="77777777" w:rsidR="0019590F" w:rsidRPr="005E1DF5" w:rsidRDefault="0019590F" w:rsidP="0019590F">
            <w:pPr>
              <w:ind w:right="610"/>
              <w:jc w:val="right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14:paraId="3E3F5525" w14:textId="5FA4A13D" w:rsidR="0019590F" w:rsidRPr="005E1DF5" w:rsidRDefault="0019590F" w:rsidP="0076633C">
            <w:pPr>
              <w:ind w:right="527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E1DF5">
              <w:rPr>
                <w:rFonts w:asciiTheme="majorHAnsi" w:hAnsiTheme="majorHAnsi" w:cstheme="majorHAnsi"/>
                <w:sz w:val="24"/>
                <w:szCs w:val="24"/>
              </w:rPr>
              <w:t>0.4</w:t>
            </w:r>
          </w:p>
        </w:tc>
      </w:tr>
    </w:tbl>
    <w:p w14:paraId="4DB808CB" w14:textId="3B5F09F3" w:rsidR="002A2936" w:rsidRPr="00F72560" w:rsidRDefault="002A2936" w:rsidP="00F72560">
      <w:pPr>
        <w:spacing w:after="0" w:line="240" w:lineRule="auto"/>
        <w:rPr>
          <w:rFonts w:asciiTheme="majorHAnsi" w:hAnsiTheme="majorHAnsi" w:cstheme="majorHAnsi"/>
          <w:noProof/>
          <w:sz w:val="24"/>
          <w:szCs w:val="24"/>
          <w:lang w:val="en-US"/>
        </w:rPr>
      </w:pPr>
    </w:p>
    <w:p w14:paraId="03766D79" w14:textId="77777777" w:rsidR="004461A3" w:rsidRDefault="004461A3" w:rsidP="005C7429">
      <w:pPr>
        <w:spacing w:after="0" w:line="360" w:lineRule="auto"/>
        <w:jc w:val="center"/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</w:pPr>
    </w:p>
    <w:p w14:paraId="79907B22" w14:textId="5EECAD68" w:rsidR="004F10B6" w:rsidRDefault="00A32AB5" w:rsidP="00A32AB5">
      <w:pPr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</w:pPr>
      <w:r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  <w:br w:type="page"/>
      </w:r>
    </w:p>
    <w:p w14:paraId="6E443CE4" w14:textId="0626A4D3" w:rsidR="00482454" w:rsidRDefault="00424F40" w:rsidP="005C7429">
      <w:pPr>
        <w:spacing w:after="0" w:line="360" w:lineRule="auto"/>
        <w:jc w:val="center"/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9FAFCF" wp14:editId="4851B42C">
                <wp:simplePos x="0" y="0"/>
                <wp:positionH relativeFrom="column">
                  <wp:posOffset>600395</wp:posOffset>
                </wp:positionH>
                <wp:positionV relativeFrom="paragraph">
                  <wp:posOffset>520615</wp:posOffset>
                </wp:positionV>
                <wp:extent cx="5732145" cy="282003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2145" cy="2820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88B987B" w14:textId="3EF689AE" w:rsidR="00424F40" w:rsidRPr="00424F40" w:rsidRDefault="00424F40" w:rsidP="00424F40">
                            <w:pPr>
                              <w:spacing w:after="0" w:line="36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24F40">
                              <w:rPr>
                                <w:rFonts w:asciiTheme="majorHAnsi" w:hAnsiTheme="majorHAnsi" w:cstheme="majorHAnsi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9FAFCF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47.3pt;margin-top:41pt;width:451.35pt;height:222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" filled="f" stroked="f">
                <v:fill o:detectmouseclick="t"/>
                <v:textbox style="mso-fit-shape-to-text:t">
                  <w:txbxContent>
                    <w:p w14:paraId="088B987B" w14:textId="3EF689AE" w:rsidR="00424F40" w:rsidRPr="00424F40" w:rsidRDefault="00424F40" w:rsidP="00424F40">
                      <w:pPr>
                        <w:spacing w:after="0" w:line="360" w:lineRule="auto"/>
                        <w:jc w:val="center"/>
                        <w:rPr>
                          <w:rFonts w:asciiTheme="majorHAnsi" w:hAnsiTheme="majorHAnsi" w:cstheme="majorHAnsi"/>
                          <w:b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24F40">
                        <w:rPr>
                          <w:rFonts w:asciiTheme="majorHAnsi" w:hAnsiTheme="majorHAnsi" w:cstheme="majorHAnsi"/>
                          <w:b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A32AB5">
        <w:rPr>
          <w:noProof/>
          <w:lang w:val="en-US"/>
        </w:rPr>
        <w:drawing>
          <wp:inline distT="0" distB="0" distL="0" distR="0" wp14:anchorId="41A217BA" wp14:editId="7076631D">
            <wp:extent cx="4633369" cy="2279472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48094" cy="2286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8FF40" w14:textId="25F23926" w:rsidR="00A32AB5" w:rsidRDefault="00424F40" w:rsidP="005C7429">
      <w:pPr>
        <w:spacing w:after="0" w:line="360" w:lineRule="auto"/>
        <w:jc w:val="center"/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99D657" wp14:editId="55638729">
                <wp:simplePos x="0" y="0"/>
                <wp:positionH relativeFrom="column">
                  <wp:posOffset>797799</wp:posOffset>
                </wp:positionH>
                <wp:positionV relativeFrom="paragraph">
                  <wp:posOffset>272564</wp:posOffset>
                </wp:positionV>
                <wp:extent cx="5732145" cy="2820035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2145" cy="2820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C3903E7" w14:textId="4CE23CC4" w:rsidR="00424F40" w:rsidRPr="00424F40" w:rsidRDefault="00424F40" w:rsidP="00424F40">
                            <w:pPr>
                              <w:spacing w:after="0" w:line="36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Pr="00424F40">
                              <w:rPr>
                                <w:rFonts w:asciiTheme="majorHAnsi" w:hAnsiTheme="majorHAnsi" w:cstheme="majorHAnsi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99D657" id="Text Box 16" o:spid="_x0000_s1027" type="#_x0000_t202" style="position:absolute;left:0;text-align:left;margin-left:62.8pt;margin-top:21.45pt;width:451.35pt;height:222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" filled="f" stroked="f">
                <v:fill o:detectmouseclick="t"/>
                <v:textbox style="mso-fit-shape-to-text:t">
                  <w:txbxContent>
                    <w:p w14:paraId="0C3903E7" w14:textId="4CE23CC4" w:rsidR="00424F40" w:rsidRPr="00424F40" w:rsidRDefault="00424F40" w:rsidP="00424F40">
                      <w:pPr>
                        <w:spacing w:after="0" w:line="360" w:lineRule="auto"/>
                        <w:jc w:val="center"/>
                        <w:rPr>
                          <w:rFonts w:asciiTheme="majorHAnsi" w:hAnsiTheme="majorHAnsi" w:cstheme="majorHAnsi"/>
                          <w:b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Pr="00424F40">
                        <w:rPr>
                          <w:rFonts w:asciiTheme="majorHAnsi" w:hAnsiTheme="majorHAnsi" w:cstheme="majorHAnsi"/>
                          <w:b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32AB5">
        <w:rPr>
          <w:noProof/>
          <w:lang w:val="en-US"/>
        </w:rPr>
        <w:drawing>
          <wp:inline distT="0" distB="0" distL="0" distR="0" wp14:anchorId="0A7A3B7F" wp14:editId="204F1445">
            <wp:extent cx="4608822" cy="2257184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1586" cy="2268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0409A" w14:textId="588730AF" w:rsidR="00A32AB5" w:rsidRDefault="00424F40" w:rsidP="005C7429">
      <w:pPr>
        <w:spacing w:after="0" w:line="360" w:lineRule="auto"/>
        <w:jc w:val="center"/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9CD8D3" wp14:editId="404E7D6D">
                <wp:simplePos x="0" y="0"/>
                <wp:positionH relativeFrom="column">
                  <wp:posOffset>644376</wp:posOffset>
                </wp:positionH>
                <wp:positionV relativeFrom="paragraph">
                  <wp:posOffset>281663</wp:posOffset>
                </wp:positionV>
                <wp:extent cx="5732145" cy="2820035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2145" cy="2820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B6C2C12" w14:textId="60C6CA83" w:rsidR="00424F40" w:rsidRPr="00424F40" w:rsidRDefault="00424F40" w:rsidP="00424F40">
                            <w:pPr>
                              <w:spacing w:after="0" w:line="36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  <w:r w:rsidRPr="00424F40">
                              <w:rPr>
                                <w:rFonts w:asciiTheme="majorHAnsi" w:hAnsiTheme="majorHAnsi" w:cstheme="majorHAnsi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9CD8D3" id="Text Box 18" o:spid="_x0000_s1028" type="#_x0000_t202" style="position:absolute;left:0;text-align:left;margin-left:50.75pt;margin-top:22.2pt;width:451.35pt;height:222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" filled="f" stroked="f">
                <v:fill o:detectmouseclick="t"/>
                <v:textbox style="mso-fit-shape-to-text:t">
                  <w:txbxContent>
                    <w:p w14:paraId="7B6C2C12" w14:textId="60C6CA83" w:rsidR="00424F40" w:rsidRPr="00424F40" w:rsidRDefault="00424F40" w:rsidP="00424F40">
                      <w:pPr>
                        <w:spacing w:after="0" w:line="360" w:lineRule="auto"/>
                        <w:jc w:val="center"/>
                        <w:rPr>
                          <w:rFonts w:asciiTheme="majorHAnsi" w:hAnsiTheme="majorHAnsi" w:cstheme="majorHAnsi"/>
                          <w:b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  <w:r w:rsidRPr="00424F40">
                        <w:rPr>
                          <w:rFonts w:asciiTheme="majorHAnsi" w:hAnsiTheme="majorHAnsi" w:cstheme="majorHAnsi"/>
                          <w:b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32AB5">
        <w:rPr>
          <w:noProof/>
          <w:lang w:val="en-US"/>
        </w:rPr>
        <w:drawing>
          <wp:inline distT="0" distB="0" distL="0" distR="0" wp14:anchorId="65A8061A" wp14:editId="427A7642">
            <wp:extent cx="4608821" cy="2250036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15182" cy="2253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1B3CF" w14:textId="3C808ADB" w:rsidR="005C7429" w:rsidRPr="00EC2099" w:rsidRDefault="005C7429" w:rsidP="005C7429">
      <w:pPr>
        <w:spacing w:after="0" w:line="360" w:lineRule="auto"/>
        <w:jc w:val="center"/>
        <w:rPr>
          <w:rStyle w:val="fontstyle01"/>
          <w:rFonts w:asciiTheme="majorHAnsi" w:hAnsiTheme="majorHAnsi" w:cstheme="majorHAnsi"/>
          <w:b/>
          <w:sz w:val="24"/>
          <w:szCs w:val="24"/>
          <w:lang w:val="en-US"/>
        </w:rPr>
      </w:pPr>
      <w:r w:rsidRPr="00707D8B"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  <w:t xml:space="preserve">Figure </w:t>
      </w:r>
      <w:r w:rsidR="00F91941"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  <w:t>S1</w:t>
      </w:r>
      <w:r w:rsidRPr="00707D8B"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  <w:t>.</w:t>
      </w:r>
      <w:r w:rsidRPr="00DC14E5">
        <w:rPr>
          <w:rStyle w:val="fontstyle01"/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="00F91941"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  <w:t xml:space="preserve">Chromatogram of Standard solution (a), Sample solution of batch N531 (b) and </w:t>
      </w:r>
      <w:r w:rsidR="002A2FD4"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  <w:t xml:space="preserve">Sample solution </w:t>
      </w:r>
      <w:r w:rsidR="00F91941">
        <w:rPr>
          <w:rStyle w:val="fontstyle01"/>
          <w:rFonts w:asciiTheme="majorHAnsi" w:hAnsiTheme="majorHAnsi" w:cstheme="majorHAnsi"/>
          <w:bCs/>
          <w:sz w:val="24"/>
          <w:szCs w:val="24"/>
          <w:lang w:val="en-US"/>
        </w:rPr>
        <w:t>batch N532 (c).</w:t>
      </w:r>
    </w:p>
    <w:p w14:paraId="4B78D829" w14:textId="43A64C46" w:rsidR="00C07631" w:rsidRDefault="00C07631">
      <w:pPr>
        <w:rPr>
          <w:rStyle w:val="fontstyle01"/>
          <w:rFonts w:asciiTheme="majorHAnsi" w:hAnsiTheme="majorHAnsi" w:cstheme="majorHAnsi"/>
          <w:b/>
          <w:sz w:val="24"/>
          <w:szCs w:val="24"/>
        </w:rPr>
      </w:pPr>
    </w:p>
    <w:p w14:paraId="5CD30BF9" w14:textId="1CE295DB" w:rsidR="005C7429" w:rsidRDefault="005C7429">
      <w:pPr>
        <w:rPr>
          <w:rStyle w:val="fontstyle01"/>
          <w:rFonts w:asciiTheme="majorHAnsi" w:hAnsiTheme="majorHAnsi" w:cstheme="majorHAnsi"/>
          <w:b/>
          <w:sz w:val="24"/>
          <w:szCs w:val="24"/>
        </w:rPr>
      </w:pPr>
    </w:p>
    <w:sectPr w:rsidR="005C7429" w:rsidSect="001D7A32">
      <w:pgSz w:w="11907" w:h="16839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1D760" w14:textId="77777777" w:rsidR="00505D21" w:rsidRDefault="00505D21" w:rsidP="00FF42EE">
      <w:pPr>
        <w:spacing w:after="0" w:line="240" w:lineRule="auto"/>
      </w:pPr>
      <w:r>
        <w:separator/>
      </w:r>
    </w:p>
  </w:endnote>
  <w:endnote w:type="continuationSeparator" w:id="0">
    <w:p w14:paraId="005D4216" w14:textId="77777777" w:rsidR="00505D21" w:rsidRDefault="00505D21" w:rsidP="00FF4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3">
    <w:altName w:val="Times New Roman"/>
    <w:panose1 w:val="00000000000000000000"/>
    <w:charset w:val="00"/>
    <w:family w:val="roman"/>
    <w:notTrueType/>
    <w:pitch w:val="default"/>
  </w:font>
  <w:font w:name="MinionPro-It2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FD4CF2" w14:textId="77777777" w:rsidR="00505D21" w:rsidRDefault="00505D21" w:rsidP="00FF42EE">
      <w:pPr>
        <w:spacing w:after="0" w:line="240" w:lineRule="auto"/>
      </w:pPr>
      <w:r>
        <w:separator/>
      </w:r>
    </w:p>
  </w:footnote>
  <w:footnote w:type="continuationSeparator" w:id="0">
    <w:p w14:paraId="6BAFE05E" w14:textId="77777777" w:rsidR="00505D21" w:rsidRDefault="00505D21" w:rsidP="00FF42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6FA"/>
    <w:rsid w:val="00000819"/>
    <w:rsid w:val="000009E3"/>
    <w:rsid w:val="00005F1D"/>
    <w:rsid w:val="000077C0"/>
    <w:rsid w:val="00011646"/>
    <w:rsid w:val="000153DA"/>
    <w:rsid w:val="00016F31"/>
    <w:rsid w:val="000170E3"/>
    <w:rsid w:val="00021674"/>
    <w:rsid w:val="00023A7B"/>
    <w:rsid w:val="0002588F"/>
    <w:rsid w:val="000272CC"/>
    <w:rsid w:val="00031DCD"/>
    <w:rsid w:val="00032E46"/>
    <w:rsid w:val="000337E1"/>
    <w:rsid w:val="000358D9"/>
    <w:rsid w:val="0003653C"/>
    <w:rsid w:val="00037FC6"/>
    <w:rsid w:val="0004200C"/>
    <w:rsid w:val="00046636"/>
    <w:rsid w:val="000470F4"/>
    <w:rsid w:val="00047E28"/>
    <w:rsid w:val="00055F84"/>
    <w:rsid w:val="00056720"/>
    <w:rsid w:val="00057049"/>
    <w:rsid w:val="00063EE3"/>
    <w:rsid w:val="00066844"/>
    <w:rsid w:val="0007031D"/>
    <w:rsid w:val="00070B79"/>
    <w:rsid w:val="000773D7"/>
    <w:rsid w:val="00082096"/>
    <w:rsid w:val="0008215C"/>
    <w:rsid w:val="00087ED6"/>
    <w:rsid w:val="00095CAE"/>
    <w:rsid w:val="00096367"/>
    <w:rsid w:val="000A0FC1"/>
    <w:rsid w:val="000A2540"/>
    <w:rsid w:val="000A32A3"/>
    <w:rsid w:val="000A5335"/>
    <w:rsid w:val="000A7B5A"/>
    <w:rsid w:val="000B2A0B"/>
    <w:rsid w:val="000B5E27"/>
    <w:rsid w:val="000C1845"/>
    <w:rsid w:val="000C1B2A"/>
    <w:rsid w:val="000C4039"/>
    <w:rsid w:val="000C5A5A"/>
    <w:rsid w:val="000D08CE"/>
    <w:rsid w:val="000D0FC8"/>
    <w:rsid w:val="000D723A"/>
    <w:rsid w:val="000D77F2"/>
    <w:rsid w:val="000F006C"/>
    <w:rsid w:val="000F2B44"/>
    <w:rsid w:val="000F39F7"/>
    <w:rsid w:val="000F4EB9"/>
    <w:rsid w:val="000F717D"/>
    <w:rsid w:val="001042C9"/>
    <w:rsid w:val="00104A62"/>
    <w:rsid w:val="00112AE7"/>
    <w:rsid w:val="001157BE"/>
    <w:rsid w:val="00122661"/>
    <w:rsid w:val="001228A6"/>
    <w:rsid w:val="00123307"/>
    <w:rsid w:val="00124766"/>
    <w:rsid w:val="00127C8F"/>
    <w:rsid w:val="00130F23"/>
    <w:rsid w:val="00132349"/>
    <w:rsid w:val="00132C96"/>
    <w:rsid w:val="001433CB"/>
    <w:rsid w:val="0014385E"/>
    <w:rsid w:val="00143DBB"/>
    <w:rsid w:val="00150847"/>
    <w:rsid w:val="0015398B"/>
    <w:rsid w:val="001552CB"/>
    <w:rsid w:val="0015697F"/>
    <w:rsid w:val="00156E0D"/>
    <w:rsid w:val="00160ECC"/>
    <w:rsid w:val="00164088"/>
    <w:rsid w:val="00165A78"/>
    <w:rsid w:val="0017386B"/>
    <w:rsid w:val="00173C58"/>
    <w:rsid w:val="00175D1B"/>
    <w:rsid w:val="00177AD6"/>
    <w:rsid w:val="00177DDF"/>
    <w:rsid w:val="00180DC0"/>
    <w:rsid w:val="00180E7D"/>
    <w:rsid w:val="00186C42"/>
    <w:rsid w:val="001870D2"/>
    <w:rsid w:val="0018739B"/>
    <w:rsid w:val="00192853"/>
    <w:rsid w:val="00192B2E"/>
    <w:rsid w:val="00193817"/>
    <w:rsid w:val="00195252"/>
    <w:rsid w:val="0019590F"/>
    <w:rsid w:val="001A0117"/>
    <w:rsid w:val="001A45B6"/>
    <w:rsid w:val="001A57AD"/>
    <w:rsid w:val="001A7657"/>
    <w:rsid w:val="001A7B70"/>
    <w:rsid w:val="001B7020"/>
    <w:rsid w:val="001C258A"/>
    <w:rsid w:val="001C5047"/>
    <w:rsid w:val="001C6B34"/>
    <w:rsid w:val="001D14A0"/>
    <w:rsid w:val="001D16C8"/>
    <w:rsid w:val="001D17A7"/>
    <w:rsid w:val="001D17B5"/>
    <w:rsid w:val="001D1E42"/>
    <w:rsid w:val="001D1E71"/>
    <w:rsid w:val="001D2C18"/>
    <w:rsid w:val="001D56DF"/>
    <w:rsid w:val="001D7A32"/>
    <w:rsid w:val="001D7AC4"/>
    <w:rsid w:val="001E0A62"/>
    <w:rsid w:val="001E2513"/>
    <w:rsid w:val="001E2B3C"/>
    <w:rsid w:val="001E2E10"/>
    <w:rsid w:val="001E3EDC"/>
    <w:rsid w:val="001E3FEF"/>
    <w:rsid w:val="001F21B8"/>
    <w:rsid w:val="001F2CB7"/>
    <w:rsid w:val="001F31EA"/>
    <w:rsid w:val="001F414B"/>
    <w:rsid w:val="001F571C"/>
    <w:rsid w:val="002060F6"/>
    <w:rsid w:val="00206C01"/>
    <w:rsid w:val="00207921"/>
    <w:rsid w:val="0021301C"/>
    <w:rsid w:val="0021429B"/>
    <w:rsid w:val="002152CB"/>
    <w:rsid w:val="00216CD0"/>
    <w:rsid w:val="00217687"/>
    <w:rsid w:val="002249AD"/>
    <w:rsid w:val="002269FC"/>
    <w:rsid w:val="00230838"/>
    <w:rsid w:val="00232905"/>
    <w:rsid w:val="00236E67"/>
    <w:rsid w:val="0024048F"/>
    <w:rsid w:val="00240690"/>
    <w:rsid w:val="002418AE"/>
    <w:rsid w:val="00244592"/>
    <w:rsid w:val="002460F7"/>
    <w:rsid w:val="00250395"/>
    <w:rsid w:val="002507D5"/>
    <w:rsid w:val="0025172A"/>
    <w:rsid w:val="002520FA"/>
    <w:rsid w:val="00255539"/>
    <w:rsid w:val="002608CC"/>
    <w:rsid w:val="00261C46"/>
    <w:rsid w:val="002658A4"/>
    <w:rsid w:val="00266ED0"/>
    <w:rsid w:val="00267D12"/>
    <w:rsid w:val="002721DC"/>
    <w:rsid w:val="0027504C"/>
    <w:rsid w:val="00276268"/>
    <w:rsid w:val="00277353"/>
    <w:rsid w:val="00280ADA"/>
    <w:rsid w:val="002838C9"/>
    <w:rsid w:val="0028498D"/>
    <w:rsid w:val="00284D78"/>
    <w:rsid w:val="00285002"/>
    <w:rsid w:val="00286B92"/>
    <w:rsid w:val="00286D7E"/>
    <w:rsid w:val="00287FF6"/>
    <w:rsid w:val="002900E8"/>
    <w:rsid w:val="00292766"/>
    <w:rsid w:val="00294DE7"/>
    <w:rsid w:val="002A0032"/>
    <w:rsid w:val="002A2936"/>
    <w:rsid w:val="002A2FD4"/>
    <w:rsid w:val="002A3C94"/>
    <w:rsid w:val="002A3CF3"/>
    <w:rsid w:val="002A500C"/>
    <w:rsid w:val="002A6E82"/>
    <w:rsid w:val="002B0B8C"/>
    <w:rsid w:val="002B548B"/>
    <w:rsid w:val="002B63CA"/>
    <w:rsid w:val="002C321F"/>
    <w:rsid w:val="002C539C"/>
    <w:rsid w:val="002C725A"/>
    <w:rsid w:val="002D3EA7"/>
    <w:rsid w:val="002D3EE1"/>
    <w:rsid w:val="002D58F9"/>
    <w:rsid w:val="002E0815"/>
    <w:rsid w:val="002E2061"/>
    <w:rsid w:val="002E3355"/>
    <w:rsid w:val="002E415B"/>
    <w:rsid w:val="002E4426"/>
    <w:rsid w:val="002E76B7"/>
    <w:rsid w:val="002E7DBC"/>
    <w:rsid w:val="003005DF"/>
    <w:rsid w:val="00305F3A"/>
    <w:rsid w:val="003075D8"/>
    <w:rsid w:val="00312790"/>
    <w:rsid w:val="00313FDC"/>
    <w:rsid w:val="00314A56"/>
    <w:rsid w:val="00315B0E"/>
    <w:rsid w:val="00316519"/>
    <w:rsid w:val="00317C46"/>
    <w:rsid w:val="00320250"/>
    <w:rsid w:val="003206E9"/>
    <w:rsid w:val="00323408"/>
    <w:rsid w:val="003250EA"/>
    <w:rsid w:val="003259E0"/>
    <w:rsid w:val="00327CFE"/>
    <w:rsid w:val="00331F97"/>
    <w:rsid w:val="003325FA"/>
    <w:rsid w:val="00333D86"/>
    <w:rsid w:val="00334BD3"/>
    <w:rsid w:val="00342044"/>
    <w:rsid w:val="00345CB1"/>
    <w:rsid w:val="00360C78"/>
    <w:rsid w:val="00362927"/>
    <w:rsid w:val="00371560"/>
    <w:rsid w:val="0037188D"/>
    <w:rsid w:val="003723D8"/>
    <w:rsid w:val="003845E2"/>
    <w:rsid w:val="00391869"/>
    <w:rsid w:val="003918E7"/>
    <w:rsid w:val="003B0023"/>
    <w:rsid w:val="003B163A"/>
    <w:rsid w:val="003C4711"/>
    <w:rsid w:val="003C4B4C"/>
    <w:rsid w:val="003C6C20"/>
    <w:rsid w:val="003D0323"/>
    <w:rsid w:val="003D12EE"/>
    <w:rsid w:val="003D38A3"/>
    <w:rsid w:val="003D3AF4"/>
    <w:rsid w:val="003D701E"/>
    <w:rsid w:val="003E068E"/>
    <w:rsid w:val="003E2C4C"/>
    <w:rsid w:val="003E32B5"/>
    <w:rsid w:val="003E4EC6"/>
    <w:rsid w:val="003F0377"/>
    <w:rsid w:val="003F0E36"/>
    <w:rsid w:val="003F26FD"/>
    <w:rsid w:val="003F54B0"/>
    <w:rsid w:val="003F5C8F"/>
    <w:rsid w:val="004000A7"/>
    <w:rsid w:val="004075FB"/>
    <w:rsid w:val="0041079D"/>
    <w:rsid w:val="004114DF"/>
    <w:rsid w:val="00411500"/>
    <w:rsid w:val="0041154E"/>
    <w:rsid w:val="004125B8"/>
    <w:rsid w:val="004206D6"/>
    <w:rsid w:val="004210B2"/>
    <w:rsid w:val="004221D6"/>
    <w:rsid w:val="00424686"/>
    <w:rsid w:val="00424F40"/>
    <w:rsid w:val="00425ADC"/>
    <w:rsid w:val="004262FD"/>
    <w:rsid w:val="00432571"/>
    <w:rsid w:val="00432D00"/>
    <w:rsid w:val="00432F89"/>
    <w:rsid w:val="004371AD"/>
    <w:rsid w:val="004428C9"/>
    <w:rsid w:val="0044380B"/>
    <w:rsid w:val="00445999"/>
    <w:rsid w:val="00445DD4"/>
    <w:rsid w:val="004461A3"/>
    <w:rsid w:val="00446E74"/>
    <w:rsid w:val="00451580"/>
    <w:rsid w:val="004518C2"/>
    <w:rsid w:val="00451F02"/>
    <w:rsid w:val="0045245C"/>
    <w:rsid w:val="00453275"/>
    <w:rsid w:val="00453341"/>
    <w:rsid w:val="00456093"/>
    <w:rsid w:val="00456541"/>
    <w:rsid w:val="004577AD"/>
    <w:rsid w:val="004578D6"/>
    <w:rsid w:val="004651FF"/>
    <w:rsid w:val="0046547A"/>
    <w:rsid w:val="00473340"/>
    <w:rsid w:val="004736EC"/>
    <w:rsid w:val="00476C2B"/>
    <w:rsid w:val="00481519"/>
    <w:rsid w:val="004817AA"/>
    <w:rsid w:val="004819A6"/>
    <w:rsid w:val="00482454"/>
    <w:rsid w:val="00497B2B"/>
    <w:rsid w:val="004A38A8"/>
    <w:rsid w:val="004B032D"/>
    <w:rsid w:val="004B2C61"/>
    <w:rsid w:val="004B5C60"/>
    <w:rsid w:val="004B5DC1"/>
    <w:rsid w:val="004B6500"/>
    <w:rsid w:val="004C35D3"/>
    <w:rsid w:val="004D031E"/>
    <w:rsid w:val="004D6386"/>
    <w:rsid w:val="004E0F89"/>
    <w:rsid w:val="004E125D"/>
    <w:rsid w:val="004E4CE2"/>
    <w:rsid w:val="004F10B6"/>
    <w:rsid w:val="00503B45"/>
    <w:rsid w:val="00504324"/>
    <w:rsid w:val="005052DD"/>
    <w:rsid w:val="00505D21"/>
    <w:rsid w:val="00506E13"/>
    <w:rsid w:val="00513047"/>
    <w:rsid w:val="005154C5"/>
    <w:rsid w:val="00522844"/>
    <w:rsid w:val="0052381A"/>
    <w:rsid w:val="00525A2F"/>
    <w:rsid w:val="00526597"/>
    <w:rsid w:val="005271F6"/>
    <w:rsid w:val="00534B7A"/>
    <w:rsid w:val="0053575C"/>
    <w:rsid w:val="005357C5"/>
    <w:rsid w:val="00536381"/>
    <w:rsid w:val="00536F91"/>
    <w:rsid w:val="00540099"/>
    <w:rsid w:val="005402D8"/>
    <w:rsid w:val="005440D9"/>
    <w:rsid w:val="00550BF5"/>
    <w:rsid w:val="00553C90"/>
    <w:rsid w:val="00554F8E"/>
    <w:rsid w:val="00556C97"/>
    <w:rsid w:val="0056052B"/>
    <w:rsid w:val="00561F88"/>
    <w:rsid w:val="00564267"/>
    <w:rsid w:val="00576C62"/>
    <w:rsid w:val="00576CB6"/>
    <w:rsid w:val="00580539"/>
    <w:rsid w:val="00583711"/>
    <w:rsid w:val="0059169C"/>
    <w:rsid w:val="00596A0C"/>
    <w:rsid w:val="00597351"/>
    <w:rsid w:val="00597B7E"/>
    <w:rsid w:val="00597FC8"/>
    <w:rsid w:val="005A1BFB"/>
    <w:rsid w:val="005A3268"/>
    <w:rsid w:val="005A69F8"/>
    <w:rsid w:val="005B23A3"/>
    <w:rsid w:val="005B78E4"/>
    <w:rsid w:val="005C0A28"/>
    <w:rsid w:val="005C2FB7"/>
    <w:rsid w:val="005C3578"/>
    <w:rsid w:val="005C411E"/>
    <w:rsid w:val="005C4697"/>
    <w:rsid w:val="005C6153"/>
    <w:rsid w:val="005C7429"/>
    <w:rsid w:val="005D2B68"/>
    <w:rsid w:val="005D7AC9"/>
    <w:rsid w:val="005E0358"/>
    <w:rsid w:val="005E0D8D"/>
    <w:rsid w:val="005E1DF5"/>
    <w:rsid w:val="005E3E6E"/>
    <w:rsid w:val="005E53B0"/>
    <w:rsid w:val="005E5703"/>
    <w:rsid w:val="005E6B7A"/>
    <w:rsid w:val="005E73A3"/>
    <w:rsid w:val="005E7B5F"/>
    <w:rsid w:val="005F1A7B"/>
    <w:rsid w:val="005F1CD8"/>
    <w:rsid w:val="005F1D1E"/>
    <w:rsid w:val="005F4442"/>
    <w:rsid w:val="005F5E19"/>
    <w:rsid w:val="005F5EB2"/>
    <w:rsid w:val="005F63FC"/>
    <w:rsid w:val="005F6E53"/>
    <w:rsid w:val="005F7E11"/>
    <w:rsid w:val="00600FB6"/>
    <w:rsid w:val="00601BA3"/>
    <w:rsid w:val="00602360"/>
    <w:rsid w:val="0060275E"/>
    <w:rsid w:val="00603A47"/>
    <w:rsid w:val="00604738"/>
    <w:rsid w:val="006058C1"/>
    <w:rsid w:val="00606843"/>
    <w:rsid w:val="00606FFB"/>
    <w:rsid w:val="006074DB"/>
    <w:rsid w:val="00611381"/>
    <w:rsid w:val="006158AF"/>
    <w:rsid w:val="006209B3"/>
    <w:rsid w:val="00620EEA"/>
    <w:rsid w:val="0062758E"/>
    <w:rsid w:val="0063104A"/>
    <w:rsid w:val="00636240"/>
    <w:rsid w:val="006376D5"/>
    <w:rsid w:val="0064057E"/>
    <w:rsid w:val="00641DCF"/>
    <w:rsid w:val="00643002"/>
    <w:rsid w:val="00643DC1"/>
    <w:rsid w:val="00644E69"/>
    <w:rsid w:val="006462B5"/>
    <w:rsid w:val="006476CD"/>
    <w:rsid w:val="00652783"/>
    <w:rsid w:val="006637BD"/>
    <w:rsid w:val="00664C73"/>
    <w:rsid w:val="00676DFF"/>
    <w:rsid w:val="0068008E"/>
    <w:rsid w:val="00684780"/>
    <w:rsid w:val="00684FC9"/>
    <w:rsid w:val="00686123"/>
    <w:rsid w:val="00687215"/>
    <w:rsid w:val="00687586"/>
    <w:rsid w:val="0068764C"/>
    <w:rsid w:val="006876D7"/>
    <w:rsid w:val="0068793D"/>
    <w:rsid w:val="006924ED"/>
    <w:rsid w:val="00692D06"/>
    <w:rsid w:val="00692E47"/>
    <w:rsid w:val="006936E4"/>
    <w:rsid w:val="00693E07"/>
    <w:rsid w:val="00696A61"/>
    <w:rsid w:val="006A02D6"/>
    <w:rsid w:val="006A06E6"/>
    <w:rsid w:val="006A0E9A"/>
    <w:rsid w:val="006A2148"/>
    <w:rsid w:val="006A2B11"/>
    <w:rsid w:val="006A508B"/>
    <w:rsid w:val="006A62DB"/>
    <w:rsid w:val="006A701F"/>
    <w:rsid w:val="006A713D"/>
    <w:rsid w:val="006A7884"/>
    <w:rsid w:val="006B2D8C"/>
    <w:rsid w:val="006B5E76"/>
    <w:rsid w:val="006B7D6E"/>
    <w:rsid w:val="006C001C"/>
    <w:rsid w:val="006C5F0E"/>
    <w:rsid w:val="006C6939"/>
    <w:rsid w:val="006E1C0C"/>
    <w:rsid w:val="006E2AA4"/>
    <w:rsid w:val="006E4247"/>
    <w:rsid w:val="006E6843"/>
    <w:rsid w:val="006E7C3C"/>
    <w:rsid w:val="006F1857"/>
    <w:rsid w:val="0070004D"/>
    <w:rsid w:val="00707D8B"/>
    <w:rsid w:val="00713425"/>
    <w:rsid w:val="007140E1"/>
    <w:rsid w:val="00715E88"/>
    <w:rsid w:val="00720A96"/>
    <w:rsid w:val="0072294F"/>
    <w:rsid w:val="00723D42"/>
    <w:rsid w:val="00727C5C"/>
    <w:rsid w:val="007307A6"/>
    <w:rsid w:val="00731FA4"/>
    <w:rsid w:val="0073324A"/>
    <w:rsid w:val="00735B19"/>
    <w:rsid w:val="00736E41"/>
    <w:rsid w:val="00737A1E"/>
    <w:rsid w:val="00740F04"/>
    <w:rsid w:val="00741BC4"/>
    <w:rsid w:val="007428E0"/>
    <w:rsid w:val="00744EB5"/>
    <w:rsid w:val="00747A5C"/>
    <w:rsid w:val="00747C3C"/>
    <w:rsid w:val="0075225A"/>
    <w:rsid w:val="0075517B"/>
    <w:rsid w:val="007559B0"/>
    <w:rsid w:val="00756054"/>
    <w:rsid w:val="00757B89"/>
    <w:rsid w:val="0076082A"/>
    <w:rsid w:val="00761790"/>
    <w:rsid w:val="007623FF"/>
    <w:rsid w:val="00763099"/>
    <w:rsid w:val="0076633C"/>
    <w:rsid w:val="007671E0"/>
    <w:rsid w:val="00767FC3"/>
    <w:rsid w:val="00774075"/>
    <w:rsid w:val="007830D2"/>
    <w:rsid w:val="007847D7"/>
    <w:rsid w:val="00784951"/>
    <w:rsid w:val="00787BC2"/>
    <w:rsid w:val="00792B0B"/>
    <w:rsid w:val="00793B8E"/>
    <w:rsid w:val="00794162"/>
    <w:rsid w:val="007957FF"/>
    <w:rsid w:val="00796F08"/>
    <w:rsid w:val="007A3B4F"/>
    <w:rsid w:val="007B07DC"/>
    <w:rsid w:val="007B2E4A"/>
    <w:rsid w:val="007B55DE"/>
    <w:rsid w:val="007B6CC6"/>
    <w:rsid w:val="007C395F"/>
    <w:rsid w:val="007C4715"/>
    <w:rsid w:val="007C7E18"/>
    <w:rsid w:val="007D0728"/>
    <w:rsid w:val="007D0AC0"/>
    <w:rsid w:val="007D5384"/>
    <w:rsid w:val="007D65A1"/>
    <w:rsid w:val="007E20DB"/>
    <w:rsid w:val="007E471A"/>
    <w:rsid w:val="007E5A27"/>
    <w:rsid w:val="007E7928"/>
    <w:rsid w:val="007F4A3F"/>
    <w:rsid w:val="007F570A"/>
    <w:rsid w:val="007F7E98"/>
    <w:rsid w:val="007F7F3B"/>
    <w:rsid w:val="008021B4"/>
    <w:rsid w:val="008025E2"/>
    <w:rsid w:val="00803E48"/>
    <w:rsid w:val="00804411"/>
    <w:rsid w:val="00812B95"/>
    <w:rsid w:val="008130EC"/>
    <w:rsid w:val="00814C50"/>
    <w:rsid w:val="00824AA2"/>
    <w:rsid w:val="00830305"/>
    <w:rsid w:val="008312CB"/>
    <w:rsid w:val="00833C1D"/>
    <w:rsid w:val="00842A09"/>
    <w:rsid w:val="0084573B"/>
    <w:rsid w:val="00850459"/>
    <w:rsid w:val="0085199E"/>
    <w:rsid w:val="00852607"/>
    <w:rsid w:val="0085598B"/>
    <w:rsid w:val="0087338A"/>
    <w:rsid w:val="0087660D"/>
    <w:rsid w:val="008808E2"/>
    <w:rsid w:val="00880993"/>
    <w:rsid w:val="00881141"/>
    <w:rsid w:val="00883916"/>
    <w:rsid w:val="00883B52"/>
    <w:rsid w:val="0088439C"/>
    <w:rsid w:val="00885286"/>
    <w:rsid w:val="0088709F"/>
    <w:rsid w:val="00890E9F"/>
    <w:rsid w:val="00890FC6"/>
    <w:rsid w:val="00892653"/>
    <w:rsid w:val="0089705F"/>
    <w:rsid w:val="008978E6"/>
    <w:rsid w:val="008A061A"/>
    <w:rsid w:val="008A07BD"/>
    <w:rsid w:val="008A2462"/>
    <w:rsid w:val="008A57D5"/>
    <w:rsid w:val="008B2BD2"/>
    <w:rsid w:val="008C187C"/>
    <w:rsid w:val="008C2D6C"/>
    <w:rsid w:val="008C39B0"/>
    <w:rsid w:val="008D13FC"/>
    <w:rsid w:val="008D3035"/>
    <w:rsid w:val="008D3E03"/>
    <w:rsid w:val="008D3FFC"/>
    <w:rsid w:val="008D71CD"/>
    <w:rsid w:val="008E0140"/>
    <w:rsid w:val="008E0CE5"/>
    <w:rsid w:val="008E12B9"/>
    <w:rsid w:val="008E6A98"/>
    <w:rsid w:val="008F4BB9"/>
    <w:rsid w:val="008F7EB2"/>
    <w:rsid w:val="00901E58"/>
    <w:rsid w:val="00904EA1"/>
    <w:rsid w:val="00906709"/>
    <w:rsid w:val="009106E2"/>
    <w:rsid w:val="00912768"/>
    <w:rsid w:val="00913132"/>
    <w:rsid w:val="00914172"/>
    <w:rsid w:val="0092090E"/>
    <w:rsid w:val="00922977"/>
    <w:rsid w:val="00931877"/>
    <w:rsid w:val="009341A6"/>
    <w:rsid w:val="0093451B"/>
    <w:rsid w:val="0093458D"/>
    <w:rsid w:val="0093659B"/>
    <w:rsid w:val="00943780"/>
    <w:rsid w:val="00946F78"/>
    <w:rsid w:val="00956CF5"/>
    <w:rsid w:val="00960EA3"/>
    <w:rsid w:val="00963545"/>
    <w:rsid w:val="00964598"/>
    <w:rsid w:val="009670CC"/>
    <w:rsid w:val="00972844"/>
    <w:rsid w:val="00975765"/>
    <w:rsid w:val="0098167C"/>
    <w:rsid w:val="009822E3"/>
    <w:rsid w:val="009826EC"/>
    <w:rsid w:val="00984BFD"/>
    <w:rsid w:val="009867E9"/>
    <w:rsid w:val="00987E31"/>
    <w:rsid w:val="009906D5"/>
    <w:rsid w:val="0099083A"/>
    <w:rsid w:val="009938DC"/>
    <w:rsid w:val="00995043"/>
    <w:rsid w:val="0099728D"/>
    <w:rsid w:val="009A2B50"/>
    <w:rsid w:val="009A5820"/>
    <w:rsid w:val="009A5ADC"/>
    <w:rsid w:val="009A60F7"/>
    <w:rsid w:val="009B64EB"/>
    <w:rsid w:val="009B6A96"/>
    <w:rsid w:val="009C09C0"/>
    <w:rsid w:val="009C50A4"/>
    <w:rsid w:val="009C5625"/>
    <w:rsid w:val="009D2A33"/>
    <w:rsid w:val="009D36B7"/>
    <w:rsid w:val="009D59F2"/>
    <w:rsid w:val="009E133C"/>
    <w:rsid w:val="009E1757"/>
    <w:rsid w:val="009E3C56"/>
    <w:rsid w:val="009E6AB2"/>
    <w:rsid w:val="009F05E5"/>
    <w:rsid w:val="009F38D7"/>
    <w:rsid w:val="009F4315"/>
    <w:rsid w:val="009F6E22"/>
    <w:rsid w:val="00A00143"/>
    <w:rsid w:val="00A069C6"/>
    <w:rsid w:val="00A117BB"/>
    <w:rsid w:val="00A11C51"/>
    <w:rsid w:val="00A12C08"/>
    <w:rsid w:val="00A12E10"/>
    <w:rsid w:val="00A1382E"/>
    <w:rsid w:val="00A13A9A"/>
    <w:rsid w:val="00A14DA8"/>
    <w:rsid w:val="00A17B81"/>
    <w:rsid w:val="00A21034"/>
    <w:rsid w:val="00A242F2"/>
    <w:rsid w:val="00A25554"/>
    <w:rsid w:val="00A313CA"/>
    <w:rsid w:val="00A32AB5"/>
    <w:rsid w:val="00A346B7"/>
    <w:rsid w:val="00A368FB"/>
    <w:rsid w:val="00A36BB5"/>
    <w:rsid w:val="00A43206"/>
    <w:rsid w:val="00A437E7"/>
    <w:rsid w:val="00A46E29"/>
    <w:rsid w:val="00A5059F"/>
    <w:rsid w:val="00A50CD5"/>
    <w:rsid w:val="00A53E21"/>
    <w:rsid w:val="00A54492"/>
    <w:rsid w:val="00A556B1"/>
    <w:rsid w:val="00A55DB9"/>
    <w:rsid w:val="00A6156B"/>
    <w:rsid w:val="00A666AA"/>
    <w:rsid w:val="00A66AAF"/>
    <w:rsid w:val="00A721B1"/>
    <w:rsid w:val="00A723C4"/>
    <w:rsid w:val="00A72BBF"/>
    <w:rsid w:val="00A72BC2"/>
    <w:rsid w:val="00A839CF"/>
    <w:rsid w:val="00A91404"/>
    <w:rsid w:val="00A93308"/>
    <w:rsid w:val="00A95978"/>
    <w:rsid w:val="00A97C2B"/>
    <w:rsid w:val="00AA2F61"/>
    <w:rsid w:val="00AA4D98"/>
    <w:rsid w:val="00AA5D78"/>
    <w:rsid w:val="00AB54A2"/>
    <w:rsid w:val="00AC08CF"/>
    <w:rsid w:val="00AC28F6"/>
    <w:rsid w:val="00AC4D8D"/>
    <w:rsid w:val="00AC5170"/>
    <w:rsid w:val="00AC5414"/>
    <w:rsid w:val="00AC623D"/>
    <w:rsid w:val="00AC68BD"/>
    <w:rsid w:val="00AC6C5A"/>
    <w:rsid w:val="00AD4122"/>
    <w:rsid w:val="00AD6071"/>
    <w:rsid w:val="00AD6A63"/>
    <w:rsid w:val="00AE45A0"/>
    <w:rsid w:val="00AE5E38"/>
    <w:rsid w:val="00AF4185"/>
    <w:rsid w:val="00AF6B92"/>
    <w:rsid w:val="00AF6DE6"/>
    <w:rsid w:val="00AF7373"/>
    <w:rsid w:val="00AF73ED"/>
    <w:rsid w:val="00AF7753"/>
    <w:rsid w:val="00B01891"/>
    <w:rsid w:val="00B10DA6"/>
    <w:rsid w:val="00B12A04"/>
    <w:rsid w:val="00B12EB6"/>
    <w:rsid w:val="00B13F5A"/>
    <w:rsid w:val="00B16EA1"/>
    <w:rsid w:val="00B23416"/>
    <w:rsid w:val="00B24F9B"/>
    <w:rsid w:val="00B314E1"/>
    <w:rsid w:val="00B36504"/>
    <w:rsid w:val="00B378F0"/>
    <w:rsid w:val="00B45DA4"/>
    <w:rsid w:val="00B55828"/>
    <w:rsid w:val="00B562B7"/>
    <w:rsid w:val="00B604AD"/>
    <w:rsid w:val="00B75B9D"/>
    <w:rsid w:val="00B85C7A"/>
    <w:rsid w:val="00B86D5D"/>
    <w:rsid w:val="00B94A57"/>
    <w:rsid w:val="00BA1CC4"/>
    <w:rsid w:val="00BA4D41"/>
    <w:rsid w:val="00BA5854"/>
    <w:rsid w:val="00BA5A11"/>
    <w:rsid w:val="00BB4EA9"/>
    <w:rsid w:val="00BB6294"/>
    <w:rsid w:val="00BB6500"/>
    <w:rsid w:val="00BC7100"/>
    <w:rsid w:val="00BD2E38"/>
    <w:rsid w:val="00BD7662"/>
    <w:rsid w:val="00BE26A7"/>
    <w:rsid w:val="00BE2F8E"/>
    <w:rsid w:val="00BE30FF"/>
    <w:rsid w:val="00BE76B5"/>
    <w:rsid w:val="00BE7C8F"/>
    <w:rsid w:val="00BF0663"/>
    <w:rsid w:val="00BF1191"/>
    <w:rsid w:val="00BF27A6"/>
    <w:rsid w:val="00BF3816"/>
    <w:rsid w:val="00BF3D51"/>
    <w:rsid w:val="00BF750F"/>
    <w:rsid w:val="00BF75EC"/>
    <w:rsid w:val="00C026E9"/>
    <w:rsid w:val="00C07066"/>
    <w:rsid w:val="00C07631"/>
    <w:rsid w:val="00C1582C"/>
    <w:rsid w:val="00C220B7"/>
    <w:rsid w:val="00C22274"/>
    <w:rsid w:val="00C2412A"/>
    <w:rsid w:val="00C2459A"/>
    <w:rsid w:val="00C31452"/>
    <w:rsid w:val="00C31F04"/>
    <w:rsid w:val="00C32CBB"/>
    <w:rsid w:val="00C33189"/>
    <w:rsid w:val="00C3527D"/>
    <w:rsid w:val="00C3664C"/>
    <w:rsid w:val="00C439B6"/>
    <w:rsid w:val="00C43B97"/>
    <w:rsid w:val="00C53A8D"/>
    <w:rsid w:val="00C55D22"/>
    <w:rsid w:val="00C56500"/>
    <w:rsid w:val="00C63B3F"/>
    <w:rsid w:val="00C675F4"/>
    <w:rsid w:val="00C70468"/>
    <w:rsid w:val="00C732C1"/>
    <w:rsid w:val="00C7520A"/>
    <w:rsid w:val="00C770D3"/>
    <w:rsid w:val="00C864E6"/>
    <w:rsid w:val="00C923C8"/>
    <w:rsid w:val="00C92761"/>
    <w:rsid w:val="00C94363"/>
    <w:rsid w:val="00C94890"/>
    <w:rsid w:val="00C95082"/>
    <w:rsid w:val="00C95BA1"/>
    <w:rsid w:val="00CA606A"/>
    <w:rsid w:val="00CB287F"/>
    <w:rsid w:val="00CB4E93"/>
    <w:rsid w:val="00CB56ED"/>
    <w:rsid w:val="00CC1298"/>
    <w:rsid w:val="00CC277D"/>
    <w:rsid w:val="00CC66FC"/>
    <w:rsid w:val="00CD0633"/>
    <w:rsid w:val="00CD4C5D"/>
    <w:rsid w:val="00CD5772"/>
    <w:rsid w:val="00CD6975"/>
    <w:rsid w:val="00CE014E"/>
    <w:rsid w:val="00CE0E06"/>
    <w:rsid w:val="00CE5838"/>
    <w:rsid w:val="00CF011C"/>
    <w:rsid w:val="00CF44D0"/>
    <w:rsid w:val="00CF74C1"/>
    <w:rsid w:val="00D0195C"/>
    <w:rsid w:val="00D02F7A"/>
    <w:rsid w:val="00D069FA"/>
    <w:rsid w:val="00D11DD7"/>
    <w:rsid w:val="00D13B3E"/>
    <w:rsid w:val="00D1420D"/>
    <w:rsid w:val="00D165C1"/>
    <w:rsid w:val="00D17636"/>
    <w:rsid w:val="00D20052"/>
    <w:rsid w:val="00D20C76"/>
    <w:rsid w:val="00D21026"/>
    <w:rsid w:val="00D219CB"/>
    <w:rsid w:val="00D335F3"/>
    <w:rsid w:val="00D37036"/>
    <w:rsid w:val="00D370F6"/>
    <w:rsid w:val="00D406B8"/>
    <w:rsid w:val="00D408D7"/>
    <w:rsid w:val="00D41357"/>
    <w:rsid w:val="00D43F26"/>
    <w:rsid w:val="00D44DEC"/>
    <w:rsid w:val="00D44F13"/>
    <w:rsid w:val="00D46CCB"/>
    <w:rsid w:val="00D52FAF"/>
    <w:rsid w:val="00D53C85"/>
    <w:rsid w:val="00D610E0"/>
    <w:rsid w:val="00D67804"/>
    <w:rsid w:val="00D73EDE"/>
    <w:rsid w:val="00D7492C"/>
    <w:rsid w:val="00D759B9"/>
    <w:rsid w:val="00D76AFA"/>
    <w:rsid w:val="00D77F00"/>
    <w:rsid w:val="00D81848"/>
    <w:rsid w:val="00D836F2"/>
    <w:rsid w:val="00D85AD7"/>
    <w:rsid w:val="00D9050F"/>
    <w:rsid w:val="00D90869"/>
    <w:rsid w:val="00D90D13"/>
    <w:rsid w:val="00D91070"/>
    <w:rsid w:val="00D9140F"/>
    <w:rsid w:val="00D92C7A"/>
    <w:rsid w:val="00D95D8E"/>
    <w:rsid w:val="00D96AB2"/>
    <w:rsid w:val="00DA065C"/>
    <w:rsid w:val="00DA2DF2"/>
    <w:rsid w:val="00DA2F73"/>
    <w:rsid w:val="00DA464B"/>
    <w:rsid w:val="00DA4D03"/>
    <w:rsid w:val="00DA6646"/>
    <w:rsid w:val="00DB0485"/>
    <w:rsid w:val="00DB1B37"/>
    <w:rsid w:val="00DB5D12"/>
    <w:rsid w:val="00DB5F4F"/>
    <w:rsid w:val="00DC14E5"/>
    <w:rsid w:val="00DD418E"/>
    <w:rsid w:val="00DD5F31"/>
    <w:rsid w:val="00DD6196"/>
    <w:rsid w:val="00DD636F"/>
    <w:rsid w:val="00DD71BE"/>
    <w:rsid w:val="00DE01DD"/>
    <w:rsid w:val="00DE0452"/>
    <w:rsid w:val="00DE57FB"/>
    <w:rsid w:val="00DE734E"/>
    <w:rsid w:val="00DE7C8E"/>
    <w:rsid w:val="00DF0D55"/>
    <w:rsid w:val="00DF4106"/>
    <w:rsid w:val="00DF585D"/>
    <w:rsid w:val="00E018F2"/>
    <w:rsid w:val="00E02FF6"/>
    <w:rsid w:val="00E03910"/>
    <w:rsid w:val="00E03E1B"/>
    <w:rsid w:val="00E051CB"/>
    <w:rsid w:val="00E05212"/>
    <w:rsid w:val="00E14EB9"/>
    <w:rsid w:val="00E21230"/>
    <w:rsid w:val="00E2142D"/>
    <w:rsid w:val="00E2450F"/>
    <w:rsid w:val="00E26C96"/>
    <w:rsid w:val="00E2721F"/>
    <w:rsid w:val="00E27CD3"/>
    <w:rsid w:val="00E32632"/>
    <w:rsid w:val="00E33470"/>
    <w:rsid w:val="00E3440A"/>
    <w:rsid w:val="00E35591"/>
    <w:rsid w:val="00E40FD9"/>
    <w:rsid w:val="00E45B68"/>
    <w:rsid w:val="00E51741"/>
    <w:rsid w:val="00E530C4"/>
    <w:rsid w:val="00E5311A"/>
    <w:rsid w:val="00E549BD"/>
    <w:rsid w:val="00E570A3"/>
    <w:rsid w:val="00E60191"/>
    <w:rsid w:val="00E6221E"/>
    <w:rsid w:val="00E624A0"/>
    <w:rsid w:val="00E66E04"/>
    <w:rsid w:val="00E6790C"/>
    <w:rsid w:val="00E75A7F"/>
    <w:rsid w:val="00E75D8B"/>
    <w:rsid w:val="00E866C8"/>
    <w:rsid w:val="00E86CAE"/>
    <w:rsid w:val="00E87086"/>
    <w:rsid w:val="00E9136A"/>
    <w:rsid w:val="00E923DE"/>
    <w:rsid w:val="00E93C1A"/>
    <w:rsid w:val="00E96517"/>
    <w:rsid w:val="00EA2CE7"/>
    <w:rsid w:val="00EB5640"/>
    <w:rsid w:val="00EC0DBF"/>
    <w:rsid w:val="00EC2099"/>
    <w:rsid w:val="00EC34E6"/>
    <w:rsid w:val="00EC4C6D"/>
    <w:rsid w:val="00ED022B"/>
    <w:rsid w:val="00ED602C"/>
    <w:rsid w:val="00EE1B23"/>
    <w:rsid w:val="00EE2CC9"/>
    <w:rsid w:val="00EE4B9B"/>
    <w:rsid w:val="00EE7D1C"/>
    <w:rsid w:val="00EF14A8"/>
    <w:rsid w:val="00EF2FA3"/>
    <w:rsid w:val="00EF539D"/>
    <w:rsid w:val="00EF66FA"/>
    <w:rsid w:val="00F0073C"/>
    <w:rsid w:val="00F04C1F"/>
    <w:rsid w:val="00F06FCF"/>
    <w:rsid w:val="00F1379C"/>
    <w:rsid w:val="00F15473"/>
    <w:rsid w:val="00F17127"/>
    <w:rsid w:val="00F1796A"/>
    <w:rsid w:val="00F20F17"/>
    <w:rsid w:val="00F21C5B"/>
    <w:rsid w:val="00F22C1A"/>
    <w:rsid w:val="00F26E78"/>
    <w:rsid w:val="00F2733F"/>
    <w:rsid w:val="00F279BD"/>
    <w:rsid w:val="00F31204"/>
    <w:rsid w:val="00F33486"/>
    <w:rsid w:val="00F41918"/>
    <w:rsid w:val="00F42C33"/>
    <w:rsid w:val="00F435F5"/>
    <w:rsid w:val="00F479C9"/>
    <w:rsid w:val="00F50E69"/>
    <w:rsid w:val="00F52450"/>
    <w:rsid w:val="00F52641"/>
    <w:rsid w:val="00F5515B"/>
    <w:rsid w:val="00F61F49"/>
    <w:rsid w:val="00F64D01"/>
    <w:rsid w:val="00F64D6D"/>
    <w:rsid w:val="00F67B7D"/>
    <w:rsid w:val="00F72560"/>
    <w:rsid w:val="00F91941"/>
    <w:rsid w:val="00F931A1"/>
    <w:rsid w:val="00FA03FE"/>
    <w:rsid w:val="00FA1AE2"/>
    <w:rsid w:val="00FA368C"/>
    <w:rsid w:val="00FA5325"/>
    <w:rsid w:val="00FA542E"/>
    <w:rsid w:val="00FA7441"/>
    <w:rsid w:val="00FA77B8"/>
    <w:rsid w:val="00FB2939"/>
    <w:rsid w:val="00FB29AA"/>
    <w:rsid w:val="00FB6754"/>
    <w:rsid w:val="00FC5BCC"/>
    <w:rsid w:val="00FD4F2C"/>
    <w:rsid w:val="00FD5018"/>
    <w:rsid w:val="00FE1E2F"/>
    <w:rsid w:val="00FE4DCF"/>
    <w:rsid w:val="00FF0021"/>
    <w:rsid w:val="00FF0B1A"/>
    <w:rsid w:val="00FF42EE"/>
    <w:rsid w:val="00FF54B2"/>
    <w:rsid w:val="00FF74FD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BDF97"/>
  <w15:docId w15:val="{23D5E066-4DE7-467B-8D70-FE5B4E2F7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F1D"/>
  </w:style>
  <w:style w:type="paragraph" w:styleId="Heading1">
    <w:name w:val="heading 1"/>
    <w:basedOn w:val="Normal"/>
    <w:link w:val="Heading1Char"/>
    <w:uiPriority w:val="9"/>
    <w:qFormat/>
    <w:rsid w:val="00AE45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1646"/>
  </w:style>
  <w:style w:type="paragraph" w:styleId="NormalWeb">
    <w:name w:val="Normal (Web)"/>
    <w:basedOn w:val="Normal"/>
    <w:uiPriority w:val="99"/>
    <w:unhideWhenUsed/>
    <w:rsid w:val="00E27C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vi-VN"/>
    </w:rPr>
  </w:style>
  <w:style w:type="character" w:customStyle="1" w:styleId="fontstyle01">
    <w:name w:val="fontstyle01"/>
    <w:basedOn w:val="DefaultParagraphFont"/>
    <w:rsid w:val="007A3B4F"/>
    <w:rPr>
      <w:rFonts w:ascii="MinionPro-Regular3" w:hAnsi="MinionPro-Regular3" w:hint="default"/>
      <w:b w:val="0"/>
      <w:bCs w:val="0"/>
      <w:i w:val="0"/>
      <w:iCs w:val="0"/>
      <w:color w:val="1E1E1B"/>
      <w:sz w:val="20"/>
      <w:szCs w:val="20"/>
    </w:rPr>
  </w:style>
  <w:style w:type="character" w:customStyle="1" w:styleId="fontstyle21">
    <w:name w:val="fontstyle21"/>
    <w:basedOn w:val="DefaultParagraphFont"/>
    <w:rsid w:val="007A3B4F"/>
    <w:rPr>
      <w:rFonts w:ascii="MinionPro-It2" w:hAnsi="MinionPro-It2" w:hint="default"/>
      <w:b w:val="0"/>
      <w:bCs w:val="0"/>
      <w:i/>
      <w:iCs/>
      <w:color w:val="1E1E1B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06E6"/>
    <w:rPr>
      <w:color w:val="0000FF" w:themeColor="hyperlink"/>
      <w:u w:val="single"/>
    </w:rPr>
  </w:style>
  <w:style w:type="table" w:styleId="TableGrid">
    <w:name w:val="Table Grid"/>
    <w:basedOn w:val="TableNormal"/>
    <w:rsid w:val="00345CB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E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F4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2EE"/>
  </w:style>
  <w:style w:type="paragraph" w:styleId="Footer">
    <w:name w:val="footer"/>
    <w:basedOn w:val="Normal"/>
    <w:link w:val="FooterChar"/>
    <w:uiPriority w:val="99"/>
    <w:semiHidden/>
    <w:unhideWhenUsed/>
    <w:rsid w:val="00FF4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42EE"/>
  </w:style>
  <w:style w:type="character" w:customStyle="1" w:styleId="Heading1Char">
    <w:name w:val="Heading 1 Char"/>
    <w:basedOn w:val="DefaultParagraphFont"/>
    <w:link w:val="Heading1"/>
    <w:uiPriority w:val="9"/>
    <w:rsid w:val="00AE45A0"/>
    <w:rPr>
      <w:rFonts w:ascii="Times New Roman" w:eastAsia="Times New Roman" w:hAnsi="Times New Roman" w:cs="Times New Roman"/>
      <w:b/>
      <w:bCs/>
      <w:kern w:val="36"/>
      <w:sz w:val="48"/>
      <w:szCs w:val="48"/>
      <w:lang w:eastAsia="vi-VN"/>
    </w:rPr>
  </w:style>
  <w:style w:type="character" w:styleId="CommentReference">
    <w:name w:val="annotation reference"/>
    <w:basedOn w:val="DefaultParagraphFont"/>
    <w:uiPriority w:val="99"/>
    <w:semiHidden/>
    <w:unhideWhenUsed/>
    <w:rsid w:val="00D74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9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9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92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24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ledinhchi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Llo10</b:Tag>
    <b:SourceType>BookSection</b:SourceType>
    <b:Guid>{F8B9E1E6-A40B-42ED-B0EB-F34CAA889964}</b:Guid>
    <b:Author>
      <b:Author>
        <b:Corporate>Lloyd R. Snyder,Joseph J. Kirkland and John W. Dolan</b:Corporate>
      </b:Author>
      <b:Editor>
        <b:NameList>
          <b:Person>
            <b:Last>edition</b:Last>
            <b:First>Third</b:First>
          </b:Person>
        </b:NameList>
      </b:Editor>
    </b:Author>
    <b:BookTitle>Introduction to Chromatography</b:BookTitle>
    <b:Year>2010</b:Year>
    <b:Publisher>John Wiley &amp; Sons, Inc.</b:Publisher>
    <b:RefOrder>18</b:RefOrder>
  </b:Source>
  <b:Source>
    <b:Tag>GGa</b:Tag>
    <b:SourceType>BookSection</b:SourceType>
    <b:Guid>{B4A6A5BC-D529-4244-9D68-85EFA5611C95}</b:Guid>
    <b:Author>
      <b:Author>
        <b:Corporate>G. Gauglitz and D.S. Moore</b:Corporate>
      </b:Author>
    </b:Author>
    <b:BookTitle>Handbook of Spectroscopy</b:BookTitle>
    <b:Publisher>Wiley-VCH Verlag GmbH &amp; Co. KGaA</b:Publisher>
    <b:Edition>Second edition</b:Edition>
    <b:Year>2014</b:Year>
    <b:RefOrder>5</b:RefOrder>
  </b:Source>
  <b:Source>
    <b:Tag>Has17</b:Tag>
    <b:SourceType>JournalArticle</b:SourceType>
    <b:Guid>{C8D56169-23B4-4E53-8288-7C30470E1EE9}</b:Guid>
    <b:Title>Quantitative analysis of anti-inflammatory drugs using FTIR-ATR spectrometry</b:Title>
    <b:BookTitle>Hassib ST, Hassan GS, El-Zaher AA, Fouad MA, Taha EA. Quantitative analysis of anti-inflammatory drugs using FTIR-ATR spectrometry. Spectrochim Acta A Mol Biomol Spectrosc Nov 5;186:59-65. doi: 10.1016/j.saa.2017.06.002. Epub 2017 Jun 13. PMID: 2862</b:BookTitle>
    <b:Year>2017</b:Year>
    <b:Pages>59-65</b:Pages>
    <b:JournalName>Spectrochim Acta A Mol Biomol Spectrosc. </b:JournalName>
    <b:Author>
      <b:Author>
        <b:Corporate>Hassib ST, Hassan GS, El-Zaher AA, Fouad MA, Taha EA.</b:Corporate>
      </b:Author>
    </b:Author>
    <b:Volume>Nov 5</b:Volume>
    <b:Issue>198</b:Issue>
    <b:RefOrder>6</b:RefOrder>
  </b:Source>
  <b:Source>
    <b:Tag>Kha07</b:Tag>
    <b:SourceType>JournalArticle</b:SourceType>
    <b:Guid>{F65B9626-9D86-471A-8E26-CF0D6D814787}</b:Guid>
    <b:Author>
      <b:Author>
        <b:Corporate>Khanmohammadi M, Mobedi E, Garmarudi AB, Mobedi H, Kargosha K</b:Corporate>
      </b:Author>
    </b:Author>
    <b:Title>Simultaneous determination of levodopa and carbidopa in levodopa-carbidopa tablets by ATR-FTIR spectrometry</b:Title>
    <b:JournalName>Pharmaceutical Development and Technology</b:JournalName>
    <b:Year>2007</b:Year>
    <b:Pages>573-580</b:Pages>
    <b:Volume>12</b:Volume>
    <b:Issue>6</b:Issue>
    <b:RefOrder>7</b:RefOrder>
  </b:Source>
  <b:Source>
    <b:Tag>Sil09</b:Tag>
    <b:SourceType>JournalArticle</b:SourceType>
    <b:Guid>{57402B81-F7E4-4761-8DA6-121B7B66CE3C}</b:Guid>
    <b:Author>
      <b:Author>
        <b:Corporate>Silva, Fabiana &amp; Ferrao, Marco &amp; Parisotto, Graciele &amp; Müller, Edson &amp; Flores, Erico</b:Corporate>
      </b:Author>
    </b:Author>
    <b:Title>Simultaneous determination of sulphamethoxazole and trimethoprim in powder mixtures by attenuated total reflection-Fourier transform infrared and multivariate calibration</b:Title>
    <b:JournalName>Journal of pharmaceutical and biomedical analysis</b:JournalName>
    <b:Year>2009</b:Year>
    <b:Pages>800-805</b:Pages>
    <b:Volume>49</b:Volume>
    <b:Issue>3</b:Issue>
    <b:RefOrder>8</b:RefOrder>
  </b:Source>
  <b:Source>
    <b:Tag>Ril14</b:Tag>
    <b:SourceType>Book</b:SourceType>
    <b:Guid>{DDC26BC7-5FE5-442D-99A4-157B4B386D76}</b:Guid>
    <b:Author>
      <b:Author>
        <b:Corporate>Riley CM, Rosanske TW, Riley SRR</b:Corporate>
      </b:Author>
    </b:Author>
    <b:Title>Specification of Drug Substances and Products: Development and Validation of Analytical Methods</b:Title>
    <b:Year>2014</b:Year>
    <b:City>New York</b:City>
    <b:Publisher>Elsevier</b:Publisher>
    <b:StateProvince>NY</b:StateProvince>
    <b:CountryRegion>USA</b:CountryRegion>
    <b:RefOrder>16</b:RefOrder>
  </b:Source>
  <b:Source>
    <b:Tag>Swa06</b:Tag>
    <b:SourceType>JournalArticle</b:SourceType>
    <b:Guid>{DA328B96-B8D6-469D-B1DD-323D1C7A27B7}</b:Guid>
    <b:Author>
      <b:Author>
        <b:Corporate>Swartz ME, Krull I</b:Corporate>
      </b:Author>
    </b:Author>
    <b:Title>Method validation and robustness</b:Title>
    <b:Year>2006</b:Year>
    <b:JournalName>LCGC North America</b:JournalName>
    <b:Pages>480-490</b:Pages>
    <b:Volume>24</b:Volume>
    <b:Issue>5</b:Issue>
    <b:RefOrder>17</b:RefOrder>
  </b:Source>
  <b:Source>
    <b:Tag>Gon07</b:Tag>
    <b:SourceType>JournalArticle</b:SourceType>
    <b:Guid>{B8F31AFB-766D-4229-B362-37C6534FB6CA}</b:Guid>
    <b:Author>
      <b:Author>
        <b:Corporate>González AG, Herrador MA</b:Corporate>
      </b:Author>
    </b:Author>
    <b:Title>A practical guide to analytical method validation, including measurement uncertainty and accuracy profiles</b:Title>
    <b:JournalName>Trends in Analytical Chemistry</b:JournalName>
    <b:Year>2007</b:Year>
    <b:Pages>227-238</b:Pages>
    <b:Volume>26</b:Volume>
    <b:Issue>3</b:Issue>
    <b:RefOrder>15</b:RefOrder>
  </b:Source>
  <b:Source>
    <b:Tag>The</b:Tag>
    <b:SourceType>BookSection</b:SourceType>
    <b:Guid>{FB9D57DC-84A2-4034-888A-107E6B3C73BF}</b:Guid>
    <b:Author>
      <b:Author>
        <b:Corporate>The International Council for Harmonisation of Technical Requirements for Pharmaceuticals for Human Use</b:Corporate>
      </b:Author>
    </b:Author>
    <b:Title>Validation of analytical procedures: Text and Methodology Q2(R1)</b:Title>
    <b:Year>2005</b:Year>
    <b:RefOrder>12</b:RefOrder>
  </b:Source>
  <b:Source>
    <b:Tag>AOA16</b:Tag>
    <b:SourceType>BookSection</b:SourceType>
    <b:Guid>{CA708309-C2EE-40B5-8FC5-C61BA6142695}</b:Guid>
    <b:Author>
      <b:Author>
        <b:Corporate>AOAC International</b:Corporate>
      </b:Author>
    </b:Author>
    <b:Title>Appendix F: Guidelines for standard method performance requirements</b:Title>
    <b:Year>2016</b:Year>
    <b:Publisher>AOAC Official method of analysis</b:Publisher>
    <b:RefOrder>13</b:RefOrder>
  </b:Source>
  <b:Source>
    <b:Tag>FDA</b:Tag>
    <b:SourceType>BookSection</b:SourceType>
    <b:Guid>{B7957DE3-E00D-4E97-9093-0B80F5783B59}</b:Guid>
    <b:Author>
      <b:Author>
        <b:Corporate>FDA-Guidance for Industry</b:Corporate>
      </b:Author>
    </b:Author>
    <b:Year>2010</b:Year>
    <b:Publisher>Silver Spring</b:Publisher>
    <b:StateProvince>MD</b:StateProvince>
    <b:CountryRegion>USA</b:CountryRegion>
    <b:Title>Validation of Analytical Procedures: Definition and Terminology Final Guidance</b:Title>
    <b:RefOrder>14</b:RefOrder>
  </b:Source>
  <b:Source>
    <b:Tag>The20</b:Tag>
    <b:SourceType>InternetSite</b:SourceType>
    <b:Guid>{7089768D-D00E-4467-903D-8B5F258FE8B4}</b:Guid>
    <b:Author>
      <b:Author>
        <b:Corporate>The United States Pharmacopoeial Convention</b:Corporate>
      </b:Author>
      <b:BookAuthor>
        <b:NameList>
          <b:Person>
            <b:Last>USP-NF35</b:Last>
          </b:Person>
        </b:NameList>
      </b:BookAuthor>
    </b:Author>
    <b:Year>2020</b:Year>
    <b:Pages>6156</b:Pages>
    <b:CountryRegion>USA</b:CountryRegion>
    <b:Title>USP</b:Title>
    <b:YearAccessed>2020</b:YearAccessed>
    <b:MonthAccessed>Nov</b:MonthAccessed>
    <b:DayAccessed>02</b:DayAccessed>
    <b:URL>https://online.uspnf.com/uspnf/document/1_GUID-16A902BF-0BB9-46D4-8133-10A9B259B616_2_en-US</b:URL>
    <b:RefOrder>3</b:RefOrder>
  </b:Source>
  <b:Source>
    <b:Tag>Min20</b:Tag>
    <b:SourceType>InternetSite</b:SourceType>
    <b:Guid>{55E4006C-8AEA-41C7-8E2F-99A8400B4C4C}</b:Guid>
    <b:Author>
      <b:Author>
        <b:Corporate>Ministry of Health of Vietnam</b:Corporate>
      </b:Author>
    </b:Author>
    <b:Title>https://drugbank.vn/</b:Title>
    <b:Year>2020</b:Year>
    <b:URL>https://drugbank.vn/tim-kiem?search=sildenafil&amp;entity=hoatChat</b:URL>
    <b:YearAccessed>2020</b:YearAccessed>
    <b:MonthAccessed>Oct</b:MonthAccessed>
    <b:DayAccessed>30</b:DayAccessed>
    <b:RefOrder>2</b:RefOrder>
  </b:Source>
  <b:Source>
    <b:Tag>Bri20</b:Tag>
    <b:SourceType>BookSection</b:SourceType>
    <b:Guid>{6458CEF6-A0B4-4E7E-ABA9-5AAFA3ACD223}</b:Guid>
    <b:Year>2020</b:Year>
    <b:Author>
      <b:Author>
        <b:Corporate>British Pharmacopoeia Commission</b:Corporate>
      </b:Author>
    </b:Author>
    <b:BookTitle>British Pharmacopoeia 2020</b:BookTitle>
    <b:City>London, England</b:City>
    <b:Volume>III</b:Volume>
    <b:Edition>9th</b:Edition>
    <b:Pages>1250-1251</b:Pages>
    <b:RefOrder>4</b:RefOrder>
  </b:Source>
  <b:Source>
    <b:Tag>Inv00</b:Tag>
    <b:SourceType>JournalArticle</b:SourceType>
    <b:Guid>{0A1FC1A7-7E9E-40AA-9519-1BCAF7F8BCAC}</b:Guid>
    <b:Title>Investigation of drug release from suspension using FTIR-ATR technique: part I. Determination of effective diffusion coefficient of drugs</b:Title>
    <b:Year>2000</b:Year>
    <b:Author>
      <b:Author>
        <b:Corporate>Bui DH, Neubert RHH, Wartewig S</b:Corporate>
      </b:Author>
    </b:Author>
    <b:JournalName>International Journal of Pharmaceutics</b:JournalName>
    <b:Pages>145-150</b:Pages>
    <b:Volume>204</b:Volume>
    <b:RefOrder>9</b:RefOrder>
  </b:Source>
  <b:Source>
    <b:Tag>Kon12</b:Tag>
    <b:SourceType>JournalArticle</b:SourceType>
    <b:Guid>{10C95C02-D72C-468E-B3BC-EA7E14C1701F}</b:Guid>
    <b:Author>
      <b:Author>
        <b:Corporate>Konoz, Elaheh &amp; Sarrafi, Amir &amp; Samadizadeh, Marjaneh &amp; Boreiri, Samaneh</b:Corporate>
      </b:Author>
    </b:Author>
    <b:Title>Quantitative Analysis of Lorazepam in Pharmaceutical Formulation Through FTIR Spectroscopy</b:Title>
    <b:JournalName>Journal of Chemistry</b:JournalName>
    <b:Year>2012</b:Year>
    <b:Pages>2232-2238</b:Pages>
    <b:Volume>9</b:Volume>
    <b:Issue>4</b:Issue>
    <b:RefOrder>10</b:RefOrder>
  </b:Source>
  <b:Source>
    <b:Tag>Kha09</b:Tag>
    <b:SourceType>JournalArticle</b:SourceType>
    <b:Guid>{DDF2B8A7-7A45-45FE-999D-F015F280ADF7}</b:Guid>
    <b:Author>
      <b:Author>
        <b:Corporate>Khanmohammadi, Mohammadreza &amp; Mobedi, Hamid &amp; Mobedi, Elaheh &amp; Kargosha, Kazem &amp; Bagheri Garmarudi, Amir &amp; Ghasemi, Keyvan</b:Corporate>
      </b:Author>
    </b:Author>
    <b:Title>Quantitative determination of naltrexone by attenuated total reflectance – FTIR spectrometry using partial least squares (PLS) wavelength selection</b:Title>
    <b:JournalName>Journal of Spectroscopy</b:JournalName>
    <b:Year>2009</b:Year>
    <b:Pages>113-121</b:Pages>
    <b:Volume>23</b:Volume>
    <b:RefOrder>11</b:RefOrder>
  </b:Source>
  <b:Source>
    <b:Tag>Min</b:Tag>
    <b:SourceType>BookSection</b:SourceType>
    <b:Guid>{96874B75-616B-424F-A5FB-FAB9BC11666F}</b:Guid>
    <b:Author>
      <b:Author>
        <b:Corporate>Ministry of Health of Vietnam</b:Corporate>
      </b:Author>
    </b:Author>
    <b:BookTitle>Vietnamese National Drug Formulary</b:BookTitle>
    <b:Pages>1289-1291</b:Pages>
    <b:City>Hanoi</b:City>
    <b:Publisher>Medical Publishing House</b:Publisher>
    <b:Edition>Second edition</b:Edition>
    <b:Year>2018</b:Year>
    <b:RefOrder>1</b:RefOrder>
  </b:Source>
</b:Sources>
</file>

<file path=customXml/itemProps1.xml><?xml version="1.0" encoding="utf-8"?>
<ds:datastoreItem xmlns:ds="http://schemas.openxmlformats.org/officeDocument/2006/customXml" ds:itemID="{40E70E6E-4B91-4CB2-A060-086D1809C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4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X1 carbon</cp:lastModifiedBy>
  <cp:revision>60</cp:revision>
  <cp:lastPrinted>2021-01-08T15:01:00Z</cp:lastPrinted>
  <dcterms:created xsi:type="dcterms:W3CDTF">2021-01-04T14:08:00Z</dcterms:created>
  <dcterms:modified xsi:type="dcterms:W3CDTF">2021-01-22T14:48:00Z</dcterms:modified>
</cp:coreProperties>
</file>